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EC8" w:rsidRDefault="00792505" w:rsidP="00797EC8">
      <w:pPr>
        <w:pStyle w:val="Caption"/>
      </w:pPr>
      <w:r>
        <w:t>Online Resource 3:</w:t>
      </w:r>
      <w:bookmarkStart w:id="0" w:name="_GoBack"/>
      <w:bookmarkEnd w:id="0"/>
      <w:r w:rsidR="00797EC8" w:rsidRPr="00797EC8">
        <w:t xml:space="preserve"> </w:t>
      </w:r>
      <w:r w:rsidR="00797EC8">
        <w:t xml:space="preserve">Preliminary Conceptual Framework </w:t>
      </w:r>
      <w:r w:rsidR="00D417EF">
        <w:t>of</w:t>
      </w:r>
      <w:r w:rsidR="00797EC8">
        <w:t xml:space="preserve"> </w:t>
      </w:r>
      <w:r w:rsidR="00D417EF">
        <w:t xml:space="preserve">the </w:t>
      </w:r>
      <w:r w:rsidR="00686F38">
        <w:t>patients’</w:t>
      </w:r>
      <w:r w:rsidR="00D417EF">
        <w:t xml:space="preserve"> experience of being diagnosed with</w:t>
      </w:r>
      <w:r w:rsidR="00797EC8">
        <w:t xml:space="preserve"> bladder </w:t>
      </w:r>
      <w:r w:rsidR="00D417EF">
        <w:t xml:space="preserve">cancer through to </w:t>
      </w:r>
      <w:r w:rsidR="00797EC8">
        <w:t>survivorship</w:t>
      </w:r>
    </w:p>
    <w:tbl>
      <w:tblPr>
        <w:tblStyle w:val="TableGrid"/>
        <w:tblW w:w="1544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276"/>
        <w:gridCol w:w="1134"/>
        <w:gridCol w:w="1134"/>
        <w:gridCol w:w="283"/>
        <w:gridCol w:w="1418"/>
        <w:gridCol w:w="141"/>
        <w:gridCol w:w="993"/>
        <w:gridCol w:w="1559"/>
        <w:gridCol w:w="283"/>
        <w:gridCol w:w="1843"/>
        <w:gridCol w:w="1966"/>
        <w:gridCol w:w="236"/>
        <w:gridCol w:w="917"/>
        <w:gridCol w:w="50"/>
        <w:gridCol w:w="942"/>
        <w:gridCol w:w="25"/>
        <w:gridCol w:w="967"/>
      </w:tblGrid>
      <w:tr w:rsidR="00D80E8C" w:rsidRPr="00B510A4" w:rsidTr="00B510A4">
        <w:trPr>
          <w:trHeight w:val="699"/>
        </w:trPr>
        <w:tc>
          <w:tcPr>
            <w:tcW w:w="15446" w:type="dxa"/>
            <w:gridSpan w:val="18"/>
          </w:tcPr>
          <w:p w:rsidR="00D80E8C" w:rsidRPr="00B510A4" w:rsidRDefault="00D80E8C" w:rsidP="00CC6E6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510A4">
              <w:rPr>
                <w:rFonts w:ascii="Times New Roman" w:hAnsi="Times New Roman" w:cs="Times New Roman"/>
                <w:sz w:val="20"/>
                <w:szCs w:val="20"/>
              </w:rPr>
              <w:t xml:space="preserve">Speed and momentum of diagnosis and treatment can result in patients feeling ill prepared, in particular for the side effects of treatment </w:t>
            </w:r>
            <w:r w:rsidRPr="00B510A4">
              <w:rPr>
                <w:rFonts w:ascii="Times New Roman" w:hAnsi="Times New Roman" w:cs="Times New Roman"/>
                <w:b/>
                <w:i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775969</wp:posOffset>
                      </wp:positionH>
                      <wp:positionV relativeFrom="paragraph">
                        <wp:posOffset>241300</wp:posOffset>
                      </wp:positionV>
                      <wp:extent cx="7515225" cy="9525"/>
                      <wp:effectExtent l="0" t="95250" r="0" b="104775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515225" cy="9525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567859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" o:spid="_x0000_s1026" type="#_x0000_t32" style="position:absolute;margin-left:61.1pt;margin-top:19pt;width:591.75pt;height:.75p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G894wEAABcEAAAOAAAAZHJzL2Uyb0RvYy54bWysU02P0zAUvCPxHyzfadJKYZeo6Qp1gQuC&#10;igXuXsduLPlLz4+m/fc8O2lYAUICcbH8NfNmxs/bu7Oz7KQgmeA7vl7VnCkvQ2/8seNfPr99cctZ&#10;QuF7YYNXHb+oxO92z59tx9iqTRiC7RUwIvGpHWPHB8TYVlWSg3IirUJUng51ACeQlnCsehAjsTtb&#10;ber6ZTUG6CMEqVKi3fvpkO8Kv9ZK4ketk0JmO07asIxQxsc8VrutaI8g4mDkLEP8gwonjKeiC9W9&#10;QMG+gfmFyhkJIQWNKxlcFbQ2UhUP5GZd/+TmYRBRFS8UTopLTOn/0coPpwMw03e84cwLR0/0gCDM&#10;cUD2GiCMbB+8pxgDsCanNcbUEmjvDzCvUjxAtn7W4Ji2Jn6lRihhkD12LllflqzVGZmkzZtm3Ww2&#10;VFTS2auGZkRXTSyZLULCdyo4licdT7OoRc1UQZzeJ5yAV0AGW8/Gjm9um5umCEFh7BvfM7xEMohg&#10;hD9aNVe0ngpnW5ORMsOLVRPRJ6UpHhI8FSyNqfYW2ElQSwkplcf1wkS3M0wbaxdgXST8ETjfz1BV&#10;mvZvwAuiVA4eF7AzPsDvquP5KllP968JTL5zBI+hv5QnLtFQ95XXmX9Kbu+n6wL/8Z933wEAAP//&#10;AwBQSwMEFAAGAAgAAAAhAHS8D9ThAAAACgEAAA8AAABkcnMvZG93bnJldi54bWxMj0FPwkAQhe8m&#10;/IfNmHiTrcUq1m6JwZBg4gHQqMelO7SV7mzTXaD8e4YTHN+bL2/eyya9bcQeO187UvAwjEAgFc7U&#10;VCr4/prdj0H4oMnoxhEqOKKHST64yXRq3IGWuF+FUnAI+VQrqEJoUyl9UaHVfuhaJL5tXGd1YNmV&#10;0nT6wOG2kXEUPUmra+IPlW5xWmGxXe2sgunH++bHLT6389/Zcv5/TNwC/x6Vurvt315BBOzDBYZz&#10;fa4OOXdaux0ZLxrWcRwzqmA05k1nYBQlzyDW7LwkIPNMXk/ITwAAAP//AwBQSwECLQAUAAYACAAA&#10;ACEAtoM4kv4AAADhAQAAEwAAAAAAAAAAAAAAAAAAAAAAW0NvbnRlbnRfVHlwZXNdLnhtbFBLAQIt&#10;ABQABgAIAAAAIQA4/SH/1gAAAJQBAAALAAAAAAAAAAAAAAAAAC8BAABfcmVscy8ucmVsc1BLAQIt&#10;ABQABgAIAAAAIQB/+G894wEAABcEAAAOAAAAAAAAAAAAAAAAAC4CAABkcnMvZTJvRG9jLnhtbFBL&#10;AQItABQABgAIAAAAIQB0vA/U4QAAAAoBAAAPAAAAAAAAAAAAAAAAAD0EAABkcnMvZG93bnJldi54&#10;bWxQSwUGAAAAAAQABADzAAAASwUAAAAA&#10;" strokecolor="#5b9bd5 [3204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E9433F" w:rsidRPr="00B510A4" w:rsidTr="00B510A4">
        <w:trPr>
          <w:trHeight w:val="567"/>
        </w:trPr>
        <w:tc>
          <w:tcPr>
            <w:tcW w:w="279" w:type="dxa"/>
            <w:vMerge w:val="restart"/>
            <w:shd w:val="clear" w:color="auto" w:fill="9CC2E5" w:themeFill="accent1" w:themeFillTint="99"/>
          </w:tcPr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4" w:type="dxa"/>
            <w:gridSpan w:val="3"/>
          </w:tcPr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0A4">
              <w:rPr>
                <w:rFonts w:ascii="Times New Roman" w:hAnsi="Times New Roman" w:cs="Times New Roman"/>
                <w:b/>
              </w:rPr>
              <w:t>Diagnosing Bladder Cancer</w:t>
            </w:r>
          </w:p>
        </w:tc>
        <w:tc>
          <w:tcPr>
            <w:tcW w:w="283" w:type="dxa"/>
            <w:vMerge w:val="restart"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11" w:type="dxa"/>
            <w:gridSpan w:val="4"/>
          </w:tcPr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0A4">
              <w:rPr>
                <w:rFonts w:ascii="Times New Roman" w:hAnsi="Times New Roman" w:cs="Times New Roman"/>
                <w:b/>
              </w:rPr>
              <w:t>Patients experience of acute care and treatment</w:t>
            </w:r>
          </w:p>
        </w:tc>
        <w:tc>
          <w:tcPr>
            <w:tcW w:w="283" w:type="dxa"/>
            <w:vMerge w:val="restart"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09" w:type="dxa"/>
            <w:gridSpan w:val="2"/>
          </w:tcPr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0A4">
              <w:rPr>
                <w:rFonts w:ascii="Times New Roman" w:hAnsi="Times New Roman" w:cs="Times New Roman"/>
                <w:b/>
              </w:rPr>
              <w:t>Patients experience post (surgical) treatment</w:t>
            </w:r>
          </w:p>
        </w:tc>
        <w:tc>
          <w:tcPr>
            <w:tcW w:w="236" w:type="dxa"/>
            <w:vMerge w:val="restart"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901" w:type="dxa"/>
            <w:gridSpan w:val="5"/>
          </w:tcPr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0A4">
              <w:rPr>
                <w:rFonts w:ascii="Times New Roman" w:hAnsi="Times New Roman" w:cs="Times New Roman"/>
                <w:b/>
              </w:rPr>
              <w:t>The New Normal</w:t>
            </w:r>
          </w:p>
        </w:tc>
      </w:tr>
      <w:tr w:rsidR="00E9433F" w:rsidRPr="00B510A4" w:rsidTr="00B510A4">
        <w:trPr>
          <w:trHeight w:val="413"/>
        </w:trPr>
        <w:tc>
          <w:tcPr>
            <w:tcW w:w="279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Physical Symptoms</w:t>
            </w:r>
          </w:p>
        </w:tc>
        <w:tc>
          <w:tcPr>
            <w:tcW w:w="1134" w:type="dxa"/>
            <w:vMerge w:val="restart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0080" behindDoc="0" locked="0" layoutInCell="1" allowOverlap="1" wp14:anchorId="2C0DA22E" wp14:editId="22139422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447675</wp:posOffset>
                      </wp:positionV>
                      <wp:extent cx="400050" cy="0"/>
                      <wp:effectExtent l="38100" t="76200" r="19050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00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D45BB5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35.6pt;margin-top:35.25pt;width:31.5pt;height:0;z-index:251950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2UE2QEAABsEAAAOAAAAZHJzL2Uyb0RvYy54bWysU9uO0zAQfUfiHyy/06QVIFQ1Xa26wAuC&#10;ioUP8DrjxpJvGg9N+/eMnTaLYIUE2pdJ7PE5M+d4vLk5eSeOgNnG0MnlopUCgo69DYdOfv/24dU7&#10;KTKp0CsXA3TyDFnebF++2IxpDas4RNcDCiYJeT2mTg5Ead00WQ/gVV7EBIGTJqJXxEs8ND2qkdm9&#10;a1Zt+7YZI/YJo4acefduSspt5TcGNH0xJgMJ10nujWrEGh9KbLYbtT6gSoPVlzbUf3ThlQ1cdKa6&#10;U6TED7R/UHmrMeZoaKGjb6IxVkPVwGqW7W9q7geVoGphc3KabcrPR6s/H/cobN/JlRRBeb6ie0Jl&#10;DwOJW8Q4il0MgW2MKFbFrTHlNYN2YY+XVU57LNJPBn35sihxqg6fZ4fhRELz5uu2bd/wPehrqnnE&#10;Jcz0EaIX5aeT+dLGXH9ZDVbHT5m4MgOvgFLUhRIHUP370As6JxZCaFU4OJgumZR1T+eYqsCbIm0S&#10;U//o7GCi/gqGLeL2pxbqcMLOoTgqHiulNQRaliqViU8XmLHOzcC29v5X4OV8gUId3H8Bz4haOQaa&#10;wd6GiE9Vp9O1ZTOdvzow6S4WPMT+XK+5WsMTWBVeXksZ8V/XFf74prc/AQAA//8DAFBLAwQUAAYA&#10;CAAAACEAyCx60tsAAAAIAQAADwAAAGRycy9kb3ducmV2LnhtbEyPS0/DMBCE70j8B2uRuFG75dWG&#10;OBVCgt6QaJF6deJtEhGvI9t58O/ZigOcVjszmv02386uEyOG2HrSsFwoEEiVty3VGj4PrzdrEDEZ&#10;sqbzhBq+McK2uLzITWb9RB847lMtuIRiZjQ0KfWZlLFq0Jm48D0SeycfnEm8hlraYCYud51cKfUg&#10;nWmJLzSmx5cGq6/94DTQcVaHulen92nclWHzloa422h9fTU/P4FIOKe/MJzxGR0KZir9QDaKTsPj&#10;csVJnuoexNm/vWOh/BVkkcv/DxQ/AAAA//8DAFBLAQItABQABgAIAAAAIQC2gziS/gAAAOEBAAAT&#10;AAAAAAAAAAAAAAAAAAAAAABbQ29udGVudF9UeXBlc10ueG1sUEsBAi0AFAAGAAgAAAAhADj9If/W&#10;AAAAlAEAAAsAAAAAAAAAAAAAAAAALwEAAF9yZWxzLy5yZWxzUEsBAi0AFAAGAAgAAAAhAHA/ZQTZ&#10;AQAAGwQAAA4AAAAAAAAAAAAAAAAALgIAAGRycy9lMm9Eb2MueG1sUEsBAi0AFAAGAAgAAAAhAMgs&#10;etLbAAAACAEAAA8AAAAAAAAAAAAAAAAAMwQAAGRycy9kb3ducmV2LnhtbFBLBQYAAAAABAAEAPMA&#10;AAA7BQAAAAA=&#10;" strokecolor="#5b9bd5 [3204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B510A4">
              <w:rPr>
                <w:rFonts w:ascii="Times New Roman" w:hAnsi="Times New Roman" w:cs="Times New Roman"/>
              </w:rPr>
              <w:t>Emotional Response</w:t>
            </w:r>
          </w:p>
        </w:tc>
        <w:tc>
          <w:tcPr>
            <w:tcW w:w="1134" w:type="dxa"/>
            <w:vMerge w:val="restart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Cognitive Response</w:t>
            </w: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3"/>
          </w:tcPr>
          <w:p w:rsidR="00E9433F" w:rsidRPr="00297C8C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  <w:r w:rsidRPr="00297C8C">
              <w:rPr>
                <w:rFonts w:ascii="Times New Roman" w:hAnsi="Times New Roman" w:cs="Times New Roman"/>
              </w:rPr>
              <w:t>Preparing for surgery</w:t>
            </w:r>
          </w:p>
          <w:p w:rsidR="00E9433F" w:rsidRPr="00297C8C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  <w:r w:rsidRPr="00297C8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2128" behindDoc="0" locked="0" layoutInCell="1" allowOverlap="1" wp14:anchorId="64269286" wp14:editId="36D00508">
                      <wp:simplePos x="0" y="0"/>
                      <wp:positionH relativeFrom="column">
                        <wp:posOffset>960247</wp:posOffset>
                      </wp:positionH>
                      <wp:positionV relativeFrom="paragraph">
                        <wp:posOffset>53519</wp:posOffset>
                      </wp:positionV>
                      <wp:extent cx="349377" cy="280492"/>
                      <wp:effectExtent l="0" t="0" r="69850" b="62865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9377" cy="28049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9CEC89" id="Straight Arrow Connector 8" o:spid="_x0000_s1026" type="#_x0000_t32" style="position:absolute;margin-left:75.6pt;margin-top:4.2pt;width:27.5pt;height:22.1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Nym2AEAAAQEAAAOAAAAZHJzL2Uyb0RvYy54bWysU9uO0zAQfUfiHyy/06TdFdutmq5QF3hB&#10;ULHsB3idcWLJN41N0/49YyfNIkArgXiZxJczc86Z8fbuZA07AkbtXcOXi5ozcNK32nUNf/z24c2a&#10;s5iEa4XxDhp+hsjvdq9fbYewgZXvvWkBGSVxcTOEhvcphU1VRdmDFXHhAzg6VB6tSLTErmpRDJTd&#10;mmpV12+rwWMb0EuIkXbvx0O+K/mVApm+KBUhMdNw4pZKxBKfcqx2W7HpUIRey4mG+AcWVmhHRedU&#10;9yIJ9h31b6msluijV2khva28UlpC0UBqlvUvah56EaBoIXNimG2K/y+t/Hw8INNtw6lRTlhq0UNC&#10;obs+sXeIfmB77xzZ6JGts1tDiBsC7d0Bp1UMB8zSTwpt/pIodioOn2eH4ZSYpM2r69urmxvOJB2t&#10;1vX17SrnrJ7BAWP6CN6y/NPwOHGZSSyLy+L4KaYReAHkysblmIQ2713L0jmQmoRauM7AVCdfqbKG&#10;kXX5S2cDI/wrKPKCeI5lyhTC3iA7CpofISW4tJwz0e0MU9qYGVgXfi8Cp/sZCmVC/wY8I0pl79IM&#10;ttp5/FP1dLpQVuP9iwOj7mzBk2/PpZ/FGhq10pPpWeRZ/nld4M+Pd/cDAAD//wMAUEsDBBQABgAI&#10;AAAAIQBEtzVp3AAAAAgBAAAPAAAAZHJzL2Rvd25yZXYueG1sTI/BTsMwEETvSPyDtUjcqNOIRm0a&#10;p0JI9AiicICbG2/tqPE6it0k8PUsJzg+zWj2bbWbfSdGHGIbSMFykYFAaoJpySp4f3u6W4OISZPR&#10;XSBU8IURdvX1VaVLEyZ6xfGQrOARiqVW4FLqSylj49DruAg9EmenMHidGAcrzaAnHvedzLOskF63&#10;xBec7vHRYXM+XLyCF/sx+pz2rTxtPr/39tmc3ZSUur2ZH7YgEs7prwy/+qwONTsdw4VMFB3zaplz&#10;VcH6HgTneVYwHxWs8gJkXcn/D9Q/AAAA//8DAFBLAQItABQABgAIAAAAIQC2gziS/gAAAOEBAAAT&#10;AAAAAAAAAAAAAAAAAAAAAABbQ29udGVudF9UeXBlc10ueG1sUEsBAi0AFAAGAAgAAAAhADj9If/W&#10;AAAAlAEAAAsAAAAAAAAAAAAAAAAALwEAAF9yZWxzLy5yZWxzUEsBAi0AFAAGAAgAAAAhAEVc3KbY&#10;AQAABAQAAA4AAAAAAAAAAAAAAAAALgIAAGRycy9lMm9Eb2MueG1sUEsBAi0AFAAGAAgAAAAhAES3&#10;NWncAAAACAEAAA8AAAAAAAAAAAAAAAAAMgQAAGRycy9kb3ducmV2LnhtbFBLBQYAAAAABAAEAPMA&#10;AAA7BQAAAAA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 w:rsidRPr="00297C8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1104" behindDoc="0" locked="0" layoutInCell="1" allowOverlap="1" wp14:anchorId="655DE264" wp14:editId="5DC2F20A">
                      <wp:simplePos x="0" y="0"/>
                      <wp:positionH relativeFrom="column">
                        <wp:posOffset>426236</wp:posOffset>
                      </wp:positionH>
                      <wp:positionV relativeFrom="paragraph">
                        <wp:posOffset>53519</wp:posOffset>
                      </wp:positionV>
                      <wp:extent cx="336500" cy="280492"/>
                      <wp:effectExtent l="38100" t="0" r="26035" b="62865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36500" cy="28049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13A63F" id="Straight Arrow Connector 1" o:spid="_x0000_s1026" type="#_x0000_t32" style="position:absolute;margin-left:33.55pt;margin-top:4.2pt;width:26.5pt;height:22.1pt;flip:x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Dn94AEAAA4EAAAOAAAAZHJzL2Uyb0RvYy54bWysU9uO0zAQfUfiHyy/06RdWC1V0xXqcnlA&#10;ULHLB3idcWPJN41Nk/w9YycNCFZIIF6s+HLOnHNmsrsdrGFnwKi9a/h6VXMGTvpWu1PDvz68e3HD&#10;WUzCtcJ4Bw0fIfLb/fNnuz5sYeM7b1pARiQubvvQ8C6lsK2qKDuwIq58AEeXyqMVibZ4qloUPbFb&#10;U23q+rrqPbYBvYQY6fRuuuT7wq8UyPRZqQiJmYaTtlRWLOtjXqv9TmxPKEKn5SxD/IMKK7SjogvV&#10;nUiCfUP9G5XVEn30Kq2kt5VXSksoHsjNuv7FzX0nAhQvFE4MS0zx/9HKT+cjMt1S7zhzwlKL7hMK&#10;feoSe4Poe3bwzlGMHtk6p9WHuCXQwR1x3sVwxGx9UGiZMjp8yGT5hOyxoWQ9LlnDkJikw6ur61c1&#10;dUTS1eamfvl6k9mriSaDA8b0Hrxl+aPhcVa1yJlKiPPHmCbgBZDBxuU1CW3eupalMZCvhFq4k4G5&#10;Tn5SZTeT/vKVRgMT/AsoSoV0TmXKPMLBIDsLmiQhJbhU8iDFxtHrDFPamAVYlwj+CJzfZyiUWf0b&#10;8IIolb1LC9hq5/Gp6mm4SFbT+0sCk+8cwaNvx9LZEg0NXenJ/IPkqf55X+A/fuP9dwAAAP//AwBQ&#10;SwMEFAAGAAgAAAAhALA7NibdAAAABwEAAA8AAABkcnMvZG93bnJldi54bWxMjk1PwzAQRO9I/Adr&#10;kbhRpxGENMSp+GgO9IBEWyGOTrwkgXgdxW4b/n23JziOZvTm5cvJ9uKAo+8cKZjPIhBItTMdNQp2&#10;2/ImBeGDJqN7R6jgFz0si8uLXGfGHekdD5vQCIaQz7SCNoQhk9LXLVrtZ25A4u7LjVYHjmMjzaiP&#10;DLe9jKMokVZ3xA+tHvC5xfpns7dMeS2fFqvvt890/bK2H1Vpm9XCKnV9NT0+gAg4hb8xnPVZHQp2&#10;qtyejBe9guR+zksF6S2Icx1HnCsFd3ECssjlf//iBAAA//8DAFBLAQItABQABgAIAAAAIQC2gziS&#10;/gAAAOEBAAATAAAAAAAAAAAAAAAAAAAAAABbQ29udGVudF9UeXBlc10ueG1sUEsBAi0AFAAGAAgA&#10;AAAhADj9If/WAAAAlAEAAAsAAAAAAAAAAAAAAAAALwEAAF9yZWxzLy5yZWxzUEsBAi0AFAAGAAgA&#10;AAAhABUgOf3gAQAADgQAAA4AAAAAAAAAAAAAAAAALgIAAGRycy9lMm9Eb2MueG1sUEsBAi0AFAAG&#10;AAgAAAAhALA7NibdAAAABwEAAA8AAAAAAAAAAAAAAAAAOgQAAGRycy9kb3ducmV2LnhtbFBLBQYA&#10;AAAABAAEAPMAAABEBQAAAAA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559" w:type="dxa"/>
          </w:tcPr>
          <w:p w:rsidR="00E9433F" w:rsidRPr="00297C8C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  <w:r w:rsidRPr="00297C8C">
              <w:rPr>
                <w:rFonts w:ascii="Times New Roman" w:hAnsi="Times New Roman" w:cs="Times New Roman"/>
              </w:rPr>
              <w:t>Non-surgical treatment</w:t>
            </w: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9" w:type="dxa"/>
            <w:gridSpan w:val="2"/>
            <w:vMerge w:val="restart"/>
          </w:tcPr>
          <w:p w:rsidR="00297C8C" w:rsidRDefault="00297C8C" w:rsidP="00797E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9433F" w:rsidRPr="00B510A4" w:rsidRDefault="00E9433F" w:rsidP="00797E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0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coming a cancer survivor : </w:t>
            </w:r>
          </w:p>
          <w:p w:rsidR="00E9433F" w:rsidRPr="00B510A4" w:rsidRDefault="00E9433F" w:rsidP="00797E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0A4">
              <w:rPr>
                <w:rFonts w:ascii="Times New Roman" w:hAnsi="Times New Roman" w:cs="Times New Roman"/>
                <w:sz w:val="20"/>
                <w:szCs w:val="20"/>
              </w:rPr>
              <w:t>‘an unfolding path’</w:t>
            </w:r>
          </w:p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gridSpan w:val="5"/>
          </w:tcPr>
          <w:p w:rsidR="00E9433F" w:rsidRDefault="00E9433F" w:rsidP="00EA2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uctuating Impact on </w:t>
            </w:r>
            <w:proofErr w:type="spellStart"/>
            <w:r>
              <w:rPr>
                <w:rFonts w:ascii="Times New Roman" w:hAnsi="Times New Roman" w:cs="Times New Roman"/>
              </w:rPr>
              <w:t>QoL</w:t>
            </w:r>
            <w:proofErr w:type="spellEnd"/>
          </w:p>
          <w:p w:rsidR="00E9433F" w:rsidRPr="00EA2D77" w:rsidRDefault="00E9433F" w:rsidP="00EC31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55200" behindDoc="0" locked="0" layoutInCell="1" allowOverlap="1" wp14:anchorId="1ACC5010" wp14:editId="2B2834E7">
                      <wp:simplePos x="0" y="0"/>
                      <wp:positionH relativeFrom="column">
                        <wp:posOffset>831850</wp:posOffset>
                      </wp:positionH>
                      <wp:positionV relativeFrom="paragraph">
                        <wp:posOffset>53518</wp:posOffset>
                      </wp:positionV>
                      <wp:extent cx="299974" cy="279781"/>
                      <wp:effectExtent l="0" t="0" r="81280" b="6350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9974" cy="27978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488977" id="Straight Arrow Connector 12" o:spid="_x0000_s1026" type="#_x0000_t32" style="position:absolute;margin-left:65.5pt;margin-top:4.2pt;width:23.6pt;height:22.05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weP2gEAAAYEAAAOAAAAZHJzL2Uyb0RvYy54bWysU9uO0zAQfUfiHyy/06QVotuq6Qp1gRcE&#10;FQsf4HXGjSXfNDZN8/eMnTSLFoTEal8msT1n5pzj8e72Yg07A0btXcOXi5ozcNK32p0a/uP7xzc3&#10;nMUkXCuMd9DwASK/3b9+tevDFla+86YFZFTExW0fGt6lFLZVFWUHVsSFD+DoUHm0ItEST1WLoqfq&#10;1lSrun5X9R7bgF5CjLR7Nx7yfamvFMj0VakIiZmGE7dUIpb4kGO134ntCUXotJxoiGewsEI7ajqX&#10;uhNJsJ+o/yhltUQfvUoL6W3lldISigZSs6yfqLnvRICihcyJYbYpvlxZ+eV8RKZbursVZ05YuqP7&#10;hEKfusTeI/qeHbxz5KNHRinkVx/ilmAHd8RpFcMRs/iLQpu/JItdisfD7DFcEpO0udpsNuu3nEk6&#10;Wq0365tlrlk9ggPG9Am8Zfmn4XEiM7NYFp/F+XNMI/AKyJ2NyzEJbT64lqUhkJyEWriTgalPTqmy&#10;hpF1+UuDgRH+DRS5QTzHNmUO4WCQnQVNkJASXLoyNo6yM0xpY2ZgXfj9EzjlZyiUGf0f8Iwonb1L&#10;M9hq5/Fv3dPlSlmN+VcHRt3ZggffDuU+izU0bOVOpoeRp/n3dYE/Pt/9LwAAAP//AwBQSwMEFAAG&#10;AAgAAAAhADLrBoXcAAAACAEAAA8AAABkcnMvZG93bnJldi54bWxMj8FOwzAQRO9I/IO1SNyo00Ah&#10;hDgVQqJHEIUD3Nx4a0eN11G8TQJfj3uC42hGM2+q9ew7MeIQ20AKlosMBFITTEtWwcf781UBIrIm&#10;o7tAqOAbI6zr87NKlyZM9Ibjlq1IJRRLrcAx96WUsXHodVyEHil5+zB4zUkOVppBT6ncdzLPslvp&#10;dUtpwekenxw2h+3RK3i1n6PPadPK/f3Xz8a+mIObWKnLi/nxAQTjzH9hOOEndKgT0y4cyUTRJX29&#10;TF9YQXED4uTfFTmInYJVvgJZV/L/gfoXAAD//wMAUEsBAi0AFAAGAAgAAAAhALaDOJL+AAAA4QEA&#10;ABMAAAAAAAAAAAAAAAAAAAAAAFtDb250ZW50X1R5cGVzXS54bWxQSwECLQAUAAYACAAAACEAOP0h&#10;/9YAAACUAQAACwAAAAAAAAAAAAAAAAAvAQAAX3JlbHMvLnJlbHNQSwECLQAUAAYACAAAACEAjycH&#10;j9oBAAAGBAAADgAAAAAAAAAAAAAAAAAuAgAAZHJzL2Uyb0RvYy54bWxQSwECLQAUAAYACAAAACEA&#10;MusGhdwAAAAIAQAADwAAAAAAAAAAAAAAAAA0BAAAZHJzL2Rvd25yZXYueG1sUEsFBgAAAAAEAAQA&#10;8wAAAD0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40825982" wp14:editId="63B0B707">
                      <wp:simplePos x="0" y="0"/>
                      <wp:positionH relativeFrom="column">
                        <wp:posOffset>502666</wp:posOffset>
                      </wp:positionH>
                      <wp:positionV relativeFrom="paragraph">
                        <wp:posOffset>53518</wp:posOffset>
                      </wp:positionV>
                      <wp:extent cx="277978" cy="279781"/>
                      <wp:effectExtent l="38100" t="0" r="27305" b="6350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77978" cy="27978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B8D793" id="Straight Arrow Connector 11" o:spid="_x0000_s1026" type="#_x0000_t32" style="position:absolute;margin-left:39.6pt;margin-top:4.2pt;width:21.9pt;height:22.05pt;flip:x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Ep23gEAABAEAAAOAAAAZHJzL2Uyb0RvYy54bWysU9uu0zAQfEfiHyy/07R9oFA1PUI9XB4Q&#10;VBz4AB9n3VjyTeulaf+etZMGBAgJxItlxzuzM+PN7u7inTgDZhtDK1eLpRQQdOxsOLXyy+c3z15I&#10;kUmFTrkYoJVXyPJu//TJbkhbWMc+ug5QMEnI2yG1sidK26bJugev8iImCHxpInpFfMRT06EamN27&#10;Zr1cPm+GiF3CqCFn/no/Xsp95TcGNH00JgMJ10rWRnXFuj6Wtdnv1PaEKvVWTzLUP6jwygZuOlPd&#10;K1LiK9pfqLzVGHM0tNDRN9EYq6F6YDer5U9uHnqVoHrhcHKaY8r/j1Z/OB9R2I7fbiVFUJ7f6IFQ&#10;2VNP4hViHMQhhsA5RhRcwnkNKW8ZdghHnE45HbGYvxj0wjib3jFdjYMNiktN+zqnDRcSmj+uN5uX&#10;Gx4PzVfrsq3szUhT6BJmegvRi7JpZZ5kzXrGFur8PhMLYeANUMAulJWUda9DJ+ia2BihVeHkoLjg&#10;8lLSFDej/rqjq4MR/gkM58I6xzZ1IuHgUJwVz5LSGgLdFLvA1QVmrHMzcFkj+CNwqi9QqNP6N+AZ&#10;UTvHQDPY2xDxd93pcpNsxvpbAqPvEsFj7K71ZWs0PHY1q+kXKXP947nCv//I+28AAAD//wMAUEsD&#10;BBQABgAIAAAAIQAjxlD13wAAAAcBAAAPAAAAZHJzL2Rvd25yZXYueG1sTI/LTsMwEEX3SPyDNUjs&#10;qEOgkIQ4FY9m0S6QaCvE0omHJBCPo9htw98zXcFydK/OPZMvJtuLA46+c6TgehaBQKqd6ahRsNuW&#10;VwkIHzQZ3TtCBT/oYVGcn+U6M+5Ib3jYhEYwhHymFbQhDJmUvm7Raj9zAxJnn260OvA5NtKM+shw&#10;28s4iu6k1R3xQqsHfG6x/t7sLVNW5VO6/Hr9SNYva/telbZZplapy4vp8QFEwCn8leGkz+pQsFPl&#10;9mS86BXcpzE3FSS3IE5xfMOvVQrm8Rxkkcv//sUvAAAA//8DAFBLAQItABQABgAIAAAAIQC2gziS&#10;/gAAAOEBAAATAAAAAAAAAAAAAAAAAAAAAABbQ29udGVudF9UeXBlc10ueG1sUEsBAi0AFAAGAAgA&#10;AAAhADj9If/WAAAAlAEAAAsAAAAAAAAAAAAAAAAALwEAAF9yZWxzLy5yZWxzUEsBAi0AFAAGAAgA&#10;AAAhAIr8SnbeAQAAEAQAAA4AAAAAAAAAAAAAAAAALgIAAGRycy9lMm9Eb2MueG1sUEsBAi0AFAAG&#10;AAgAAAAhACPGUPXfAAAABwEAAA8AAAAAAAAAAAAAAAAAOAQAAGRycy9kb3ducmV2LnhtbFBLBQYA&#10;AAAABAAEAPMAAABEBQAAAAA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E9433F" w:rsidRPr="00B510A4" w:rsidTr="00E9433F">
        <w:trPr>
          <w:trHeight w:val="947"/>
        </w:trPr>
        <w:tc>
          <w:tcPr>
            <w:tcW w:w="279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E9433F" w:rsidRPr="00B510A4" w:rsidRDefault="00E9433F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34" w:type="dxa"/>
            <w:vMerge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  <w:p w:rsidR="00E9433F" w:rsidRPr="00B510A4" w:rsidRDefault="00E9433F" w:rsidP="006B0C5D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Psychological</w:t>
            </w:r>
          </w:p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0A4">
              <w:rPr>
                <w:rFonts w:ascii="Times New Roman" w:hAnsi="Times New Roman" w:cs="Times New Roman"/>
                <w:sz w:val="16"/>
                <w:szCs w:val="16"/>
              </w:rPr>
              <w:t>‘Metamorphosis’</w:t>
            </w:r>
          </w:p>
        </w:tc>
        <w:tc>
          <w:tcPr>
            <w:tcW w:w="993" w:type="dxa"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  <w:p w:rsidR="00E9433F" w:rsidRPr="00B510A4" w:rsidRDefault="00E9433F" w:rsidP="006B0C5D">
            <w:pPr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Physical</w:t>
            </w:r>
          </w:p>
        </w:tc>
        <w:tc>
          <w:tcPr>
            <w:tcW w:w="1559" w:type="dxa"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0D6A697A" wp14:editId="465D304E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-36195</wp:posOffset>
                      </wp:positionV>
                      <wp:extent cx="0" cy="200025"/>
                      <wp:effectExtent l="76200" t="0" r="57150" b="47625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00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03D75BC" id="Straight Arrow Connector 9" o:spid="_x0000_s1026" type="#_x0000_t32" style="position:absolute;margin-left:33.85pt;margin-top:-2.85pt;width:0;height:15.75pt;z-index:251953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3g4zwEAAP8DAAAOAAAAZHJzL2Uyb0RvYy54bWysU9uO0zAQfUfiHyy/06SVQGzVdIW6wAuC&#10;ioUP8DrjxpJvGg9N+/eMnWwWAUIC8TKJL+fMmTPj3e3FO3EGzDaGTq5XrRQQdOxtOHXy65d3L15L&#10;kUmFXrkYoJNXyPJ2//zZbkxb2MQhuh5QMEnI2zF1ciBK26bJegCv8iomCHxoInpFvMRT06Mamd27&#10;ZtO2r5oxYp8wasiZd++mQ7mv/MaApk/GZCDhOsnaqEas8aHEZr9T2xOqNFg9y1D/oMIrGzjpQnWn&#10;SIlvaH+h8lZjzNHQSkffRGOshloDV7Nuf6rmflAJai1sTk6LTfn/0eqP5yMK23fyRoqgPLfonlDZ&#10;00DiDWIcxSGGwDZGFDfFrTHlLYMO4YjzKqcjltIvBn35clHiUh2+Lg7DhYSeNjXvcufazctC1zzh&#10;EmZ6D9GL8tPJPMtY8q+rwer8IdMEfASUpC6USMq6t6EXdE1cCKFV4eRgzlOuNEX+JLj+0dXBBP8M&#10;hm1giVOaOoBwcCjOikdHaQ2B1gsT3y4wY51bgG3V90fgfL9AoQ7n34AXRM0cAy1gb0PE32Wny6Nk&#10;M91/dGCqu1jwEPtrbWW1hqes9mR+EWWMf1xX+NO73X8HAAD//wMAUEsDBBQABgAIAAAAIQAGZl23&#10;2gAAAAcBAAAPAAAAZHJzL2Rvd25yZXYueG1sTI7NTsMwEITvSLyDtUjcWodI/UuzqRASPYIoHODm&#10;xq4dNV5HsZsEnp6FC5xGoxnNfOVu8q0YTB+bQAh38wyEoTrohizC2+vjbA0iJkVatYEMwqeJsKuu&#10;r0pV6DDSixkOyQoeoVgoBJdSV0gZa2e8ivPQGeLsFHqvEtveSt2rkcd9K/MsW0qvGuIHpzrz4Ex9&#10;Plw8wrN9H3xO+0aeNh9fe/ukz25MiLc30/0WRDJT+ivDDz6jQ8VMx3AhHUWLsFytuIkwW7By/uuP&#10;CPliDbIq5X/+6hsAAP//AwBQSwECLQAUAAYACAAAACEAtoM4kv4AAADhAQAAEwAAAAAAAAAAAAAA&#10;AAAAAAAAW0NvbnRlbnRfVHlwZXNdLnhtbFBLAQItABQABgAIAAAAIQA4/SH/1gAAAJQBAAALAAAA&#10;AAAAAAAAAAAAAC8BAABfcmVscy8ucmVsc1BLAQItABQABgAIAAAAIQAfE3g4zwEAAP8DAAAOAAAA&#10;AAAAAAAAAAAAAC4CAABkcnMvZTJvRG9jLnhtbFBLAQItABQABgAIAAAAIQAGZl232gAAAAcBAAAP&#10;AAAAAAAAAAAAAAAAACkEAABkcnMvZG93bnJldi54bWxQSwUGAAAAAAQABADzAAAAMAUA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E9433F" w:rsidRPr="00B510A4" w:rsidRDefault="00E9433F" w:rsidP="00BD50CE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Physical</w:t>
            </w:r>
          </w:p>
          <w:p w:rsidR="00E9433F" w:rsidRPr="006B0C5D" w:rsidRDefault="00E9433F" w:rsidP="00BD50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0C5D">
              <w:rPr>
                <w:rFonts w:ascii="Times New Roman" w:hAnsi="Times New Roman" w:cs="Times New Roman"/>
                <w:sz w:val="16"/>
                <w:szCs w:val="16"/>
              </w:rPr>
              <w:t>(temporary pain)</w:t>
            </w: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9" w:type="dxa"/>
            <w:gridSpan w:val="2"/>
            <w:vMerge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  <w:gridSpan w:val="3"/>
            <w:vAlign w:val="center"/>
          </w:tcPr>
          <w:p w:rsidR="00E9433F" w:rsidRPr="00B510A4" w:rsidRDefault="00E9433F" w:rsidP="006B0C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92" w:type="dxa"/>
            <w:gridSpan w:val="2"/>
            <w:vAlign w:val="center"/>
          </w:tcPr>
          <w:p w:rsidR="00E9433F" w:rsidRPr="00B510A4" w:rsidRDefault="00E9433F" w:rsidP="006B0C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E9433F" w:rsidRPr="00B510A4" w:rsidTr="00E9433F">
        <w:trPr>
          <w:trHeight w:val="478"/>
        </w:trPr>
        <w:tc>
          <w:tcPr>
            <w:tcW w:w="279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3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4"/>
          </w:tcPr>
          <w:p w:rsidR="00E9433F" w:rsidRPr="00B510A4" w:rsidRDefault="00E9433F" w:rsidP="00B51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9" w:type="dxa"/>
            <w:gridSpan w:val="2"/>
            <w:vAlign w:val="center"/>
          </w:tcPr>
          <w:p w:rsidR="00E9433F" w:rsidRPr="00B510A4" w:rsidRDefault="00E9433F" w:rsidP="006B0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0A4">
              <w:rPr>
                <w:rFonts w:ascii="Times New Roman" w:hAnsi="Times New Roman" w:cs="Times New Roman"/>
                <w:b/>
              </w:rPr>
              <w:t>Immense change:</w:t>
            </w:r>
          </w:p>
          <w:p w:rsidR="00E9433F" w:rsidRPr="00B510A4" w:rsidRDefault="00E9433F" w:rsidP="006B0C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0A4">
              <w:rPr>
                <w:rFonts w:ascii="Times New Roman" w:hAnsi="Times New Roman" w:cs="Times New Roman"/>
                <w:sz w:val="16"/>
                <w:szCs w:val="16"/>
              </w:rPr>
              <w:t>Adapting to new, distressing experiences</w:t>
            </w:r>
          </w:p>
          <w:p w:rsidR="00E9433F" w:rsidRPr="00B510A4" w:rsidRDefault="00E9433F" w:rsidP="006B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  <w:gridSpan w:val="3"/>
            <w:vAlign w:val="center"/>
          </w:tcPr>
          <w:p w:rsidR="00E9433F" w:rsidRPr="00B510A4" w:rsidRDefault="00E9433F" w:rsidP="00EA2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or sleep. dependence, worry (leakage / odour), decline in social activities, not being the same, decreasing optimism, loss of friends, lack of sexual activity, hernia’s, skin lesions</w:t>
            </w:r>
          </w:p>
        </w:tc>
        <w:tc>
          <w:tcPr>
            <w:tcW w:w="992" w:type="dxa"/>
            <w:gridSpan w:val="2"/>
            <w:vAlign w:val="center"/>
          </w:tcPr>
          <w:p w:rsidR="00E9433F" w:rsidRDefault="00E9433F" w:rsidP="00EA2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eater appreciation for life </w:t>
            </w:r>
          </w:p>
          <w:p w:rsidR="00E9433F" w:rsidRPr="00B510A4" w:rsidRDefault="00E9433F" w:rsidP="00EA2D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33F" w:rsidRPr="00B510A4" w:rsidTr="00EA2D77">
        <w:trPr>
          <w:trHeight w:val="70"/>
        </w:trPr>
        <w:tc>
          <w:tcPr>
            <w:tcW w:w="279" w:type="dxa"/>
            <w:vMerge/>
            <w:shd w:val="clear" w:color="auto" w:fill="9CC2E5" w:themeFill="accent1" w:themeFillTint="99"/>
          </w:tcPr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3"/>
          </w:tcPr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</w:rPr>
            </w:pPr>
          </w:p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0A4">
              <w:rPr>
                <w:rFonts w:ascii="Times New Roman" w:hAnsi="Times New Roman" w:cs="Times New Roman"/>
                <w:b/>
              </w:rPr>
              <w:t>Treatment Decision Making</w:t>
            </w: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3"/>
          </w:tcPr>
          <w:p w:rsidR="00A324BD" w:rsidRDefault="00A324BD" w:rsidP="000B3CCD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0A4">
              <w:rPr>
                <w:rFonts w:ascii="Times New Roman" w:hAnsi="Times New Roman" w:cs="Times New Roman"/>
                <w:b/>
              </w:rPr>
              <w:t>Waking up after surgery</w:t>
            </w:r>
          </w:p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‘Alienation from the body’</w:t>
            </w:r>
          </w:p>
        </w:tc>
        <w:tc>
          <w:tcPr>
            <w:tcW w:w="1559" w:type="dxa"/>
            <w:vMerge w:val="restart"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9433F" w:rsidRPr="00B510A4" w:rsidRDefault="00E9433F" w:rsidP="005D51C3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B510A4">
              <w:rPr>
                <w:rFonts w:ascii="Times New Roman" w:hAnsi="Times New Roman" w:cs="Times New Roman"/>
                <w:u w:val="single"/>
              </w:rPr>
              <w:t>Psychological</w:t>
            </w:r>
          </w:p>
        </w:tc>
        <w:tc>
          <w:tcPr>
            <w:tcW w:w="1966" w:type="dxa"/>
          </w:tcPr>
          <w:p w:rsidR="00E9433F" w:rsidRPr="00B510A4" w:rsidRDefault="00E9433F" w:rsidP="005D51C3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B510A4">
              <w:rPr>
                <w:rFonts w:ascii="Times New Roman" w:hAnsi="Times New Roman" w:cs="Times New Roman"/>
                <w:u w:val="single"/>
              </w:rPr>
              <w:t xml:space="preserve">Physical </w:t>
            </w:r>
          </w:p>
        </w:tc>
        <w:tc>
          <w:tcPr>
            <w:tcW w:w="236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gridSpan w:val="5"/>
            <w:vAlign w:val="center"/>
          </w:tcPr>
          <w:p w:rsidR="00E9433F" w:rsidRPr="0032565F" w:rsidRDefault="00E9433F" w:rsidP="00EA2D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565F">
              <w:rPr>
                <w:rFonts w:ascii="Times New Roman" w:hAnsi="Times New Roman" w:cs="Times New Roman"/>
                <w:b/>
              </w:rPr>
              <w:t>Permanent incontinence</w:t>
            </w:r>
          </w:p>
        </w:tc>
      </w:tr>
      <w:tr w:rsidR="00E9433F" w:rsidRPr="00B510A4" w:rsidTr="00E662F9">
        <w:trPr>
          <w:trHeight w:val="488"/>
        </w:trPr>
        <w:tc>
          <w:tcPr>
            <w:tcW w:w="279" w:type="dxa"/>
            <w:vMerge/>
            <w:shd w:val="clear" w:color="auto" w:fill="9CC2E5" w:themeFill="accent1" w:themeFillTint="99"/>
          </w:tcPr>
          <w:p w:rsidR="00E9433F" w:rsidRPr="00B510A4" w:rsidRDefault="00E9433F" w:rsidP="00EA2D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3"/>
            <w:vMerge w:val="restart"/>
          </w:tcPr>
          <w:p w:rsidR="00E9433F" w:rsidRPr="00B510A4" w:rsidRDefault="00E9433F" w:rsidP="00EA2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6224" behindDoc="0" locked="0" layoutInCell="1" allowOverlap="1" wp14:anchorId="00130904" wp14:editId="754D8869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-97790</wp:posOffset>
                      </wp:positionV>
                      <wp:extent cx="0" cy="609600"/>
                      <wp:effectExtent l="76200" t="0" r="57150" b="5715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6096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D823A0B" id="Straight Arrow Connector 10" o:spid="_x0000_s1026" type="#_x0000_t32" style="position:absolute;margin-left:81.65pt;margin-top:-7.7pt;width:0;height:48pt;z-index:251956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Z+20gEAAAEEAAAOAAAAZHJzL2Uyb0RvYy54bWysU02P0zAQvSPxH6zcadI9VBA1Xa26wAVB&#10;xbI/wOuMG0v+0nho0n/P2GmzCBASaC+T2J735s3zeHs7OStOgMkE31XrVVMJ8Cr0xh+76vHbhzdv&#10;K5FI+l7a4KGrzpCq293rV9sxtnAThmB7QMEkPrVj7KqBKLZ1ndQATqZViOD5UAd0kniJx7pHOTK7&#10;s/VN02zqMWAfMShIiXfv58NqV/i1BkVftE5AwnYVa6MSscSnHOvdVrZHlHEw6iJD/ocKJ43nogvV&#10;vSQpvqP5jcoZhSEFTSsVXB20NgpKD9zNuvmlm4dBRii9sDkpLjall6NVn08HFKbnu2N7vHR8Rw+E&#10;0hwHEneIYRT74D37GFBwCvs1xtQybO8PeFmleMDc/KTR5S+3Jabi8XnxGCYSat5UvLtp3m2aQlc/&#10;4yIm+gjBifzTVemiYxGwLhbL06dEXJmBV0Auan2OJI1973tB58idEBrpjxaybE7PKXWWPwsuf3S2&#10;MMO/gmYjWOJcpowg7C2Kk+ThkUqBp/XCxNkZpo21C7Ap+v4KvORnKJTx/BfwgiiVg6cF7IwP+Kfq&#10;NF0l6zn/6sDcd7bgKfTncpXFGp6z4tXlTeRB/nld4M8vd/cDAAD//wMAUEsDBBQABgAIAAAAIQAl&#10;PByl3QAAAAoBAAAPAAAAZHJzL2Rvd25yZXYueG1sTI/BTsMwDIbvSLxDZCRuW7oNqlGaTgiJHUEM&#10;DnDzGi+p1jhVk7WFpyfjAsff/vT7c7mZXCsG6kPjWcFinoEgrr1u2Ch4f3uarUGEiKyx9UwKvijA&#10;prq8KLHQfuRXGnbRiFTCoUAFNsaukDLUlhyGue+I0+7ge4cxxd5I3eOYyl0rl1mWS4cNpwsWO3q0&#10;VB93J6fgxXwMbsnbRh7uPr+35lkf7RiVur6aHu5BRJriHwxn/aQOVXLa+xPrINqU89UqoQpmi9sb&#10;EGfid7JXsM5ykFUp/79Q/QAAAP//AwBQSwECLQAUAAYACAAAACEAtoM4kv4AAADhAQAAEwAAAAAA&#10;AAAAAAAAAAAAAAAAW0NvbnRlbnRfVHlwZXNdLnhtbFBLAQItABQABgAIAAAAIQA4/SH/1gAAAJQB&#10;AAALAAAAAAAAAAAAAAAAAC8BAABfcmVscy8ucmVsc1BLAQItABQABgAIAAAAIQAI9Z+20gEAAAEE&#10;AAAOAAAAAAAAAAAAAAAAAC4CAABkcnMvZTJvRG9jLnhtbFBLAQItABQABgAIAAAAIQAlPByl3QAA&#10;AAoBAAAPAAAAAAAAAAAAAAAAACwEAABkcnMvZG93bnJldi54bWxQSwUGAAAAAAQABADzAAAANgUA&#10;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 w:rsidP="00EA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3"/>
            <w:vMerge w:val="restart"/>
          </w:tcPr>
          <w:p w:rsidR="00E9433F" w:rsidRPr="00B510A4" w:rsidRDefault="00E9433F" w:rsidP="00EA2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8272" behindDoc="0" locked="0" layoutInCell="1" allowOverlap="1" wp14:anchorId="3A77198F" wp14:editId="061C5C58">
                      <wp:simplePos x="0" y="0"/>
                      <wp:positionH relativeFrom="column">
                        <wp:posOffset>740410</wp:posOffset>
                      </wp:positionH>
                      <wp:positionV relativeFrom="paragraph">
                        <wp:posOffset>88900</wp:posOffset>
                      </wp:positionV>
                      <wp:extent cx="9525" cy="447675"/>
                      <wp:effectExtent l="76200" t="0" r="66675" b="47625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9525" cy="4476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31EB694" id="Straight Arrow Connector 14" o:spid="_x0000_s1026" type="#_x0000_t32" style="position:absolute;margin-left:58.3pt;margin-top:7pt;width:.75pt;height:35.25pt;flip:x;z-index:251958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eXC3gEAAA4EAAAOAAAAZHJzL2Uyb0RvYy54bWysU9uO0zAQfUfiHyy/07RVuwtR0xXqcnlA&#10;UO3CB3gdO7Hkm8ZD0/49YycNCBASiBfLlzln5pwZ7+7OzrKTgmSCb/hqseRMeRla47uGf/n89sVL&#10;zhIK3wobvGr4RSV+t3/+bDfEWq1DH2yrgBGJT/UQG94jxrqqkuyVE2kRovL0qAM4gXSErmpBDMTu&#10;bLVeLm+qIUAbIUiVEt3ej498X/i1VhI/aZ0UMttwqg3LCmV9ymu134m6AxF7I6cyxD9U4YTxlHSm&#10;uhco2Fcwv1A5IyGkoHEhg6uC1kaqooHUrJY/qXnsRVRFC5mT4mxT+n+08uPpCMy01LsNZ1446tEj&#10;gjBdj+w1QBjYIXhPPgZgFEJ+DTHVBDv4I0ynFI+QxZ81OKatie+JrthBAtm5uH2Z3VZnZJIuX23X&#10;W84kPWw2tze328xdjSSZLELCdyo4ljcNT1NRczVjAnH6kHAEXgEZbH1eURj7xrcML5FkIRjhO6um&#10;PDmkylrG6ssOL1aN8AelyRWqckxT5lEdLLCToEkSUiqPq5mJojNMG2tn4LIY8EfgFJ+hqszq34Bn&#10;RMkcPM5gZ3yA32XH87VkPcZfHRh1ZwueQnspfS3W0NCVnkwfJE/1j+cC//6N998AAAD//wMAUEsD&#10;BBQABgAIAAAAIQDQgXPs3wAAAAkBAAAPAAAAZHJzL2Rvd25yZXYueG1sTI/NTsMwEITvSH0Ha5G4&#10;USeoRGmIU/HTHOgBiYIQRydekpR4HcVuG96+21O57WhHM9/kq8n24oCj7xwpiOcRCKTamY4aBZ8f&#10;5W0KwgdNRveOUMEfelgVs6tcZ8Yd6R0P29AIDiGfaQVtCEMmpa9btNrP3YDEvx83Wh1Yjo00oz5y&#10;uO3lXRQl0uqOuKHVAz63WP9u95ZTXsun5Xr39p1uXjb2qypts15apW6up8cHEAGncDHDGZ/RoWCm&#10;yu3JeNGzjpOErXwseNPZEKcxiEpBurgHWeTy/4LiBAAA//8DAFBLAQItABQABgAIAAAAIQC2gziS&#10;/gAAAOEBAAATAAAAAAAAAAAAAAAAAAAAAABbQ29udGVudF9UeXBlc10ueG1sUEsBAi0AFAAGAAgA&#10;AAAhADj9If/WAAAAlAEAAAsAAAAAAAAAAAAAAAAALwEAAF9yZWxzLy5yZWxzUEsBAi0AFAAGAAgA&#10;AAAhAFbR5cLeAQAADgQAAA4AAAAAAAAAAAAAAAAALgIAAGRycy9lMm9Eb2MueG1sUEsBAi0AFAAG&#10;AAgAAAAhANCBc+zfAAAACQEAAA8AAAAAAAAAAAAAAAAAOAQAAGRycy9kb3ducmV2LnhtbFBLBQYA&#10;AAAABAAEAPMAAABEBQAAAAA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559" w:type="dxa"/>
            <w:vMerge/>
          </w:tcPr>
          <w:p w:rsidR="00E9433F" w:rsidRPr="00B510A4" w:rsidRDefault="00E9433F" w:rsidP="00EA2D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 w:rsidP="00EA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 w:val="restart"/>
          </w:tcPr>
          <w:p w:rsidR="00E9433F" w:rsidRPr="00B510A4" w:rsidRDefault="00E9433F" w:rsidP="00EA2D77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Acceptance of reduced pace of living</w:t>
            </w:r>
          </w:p>
        </w:tc>
        <w:tc>
          <w:tcPr>
            <w:tcW w:w="1966" w:type="dxa"/>
          </w:tcPr>
          <w:p w:rsidR="00E9433F" w:rsidRPr="00B510A4" w:rsidRDefault="00E9433F" w:rsidP="00EA2D77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Long recuperation</w:t>
            </w:r>
          </w:p>
        </w:tc>
        <w:tc>
          <w:tcPr>
            <w:tcW w:w="236" w:type="dxa"/>
            <w:vMerge/>
            <w:shd w:val="clear" w:color="auto" w:fill="9CC2E5" w:themeFill="accent1" w:themeFillTint="99"/>
          </w:tcPr>
          <w:p w:rsidR="00E9433F" w:rsidRPr="00B510A4" w:rsidRDefault="00E9433F" w:rsidP="00EA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gridSpan w:val="2"/>
            <w:vMerge w:val="restart"/>
          </w:tcPr>
          <w:p w:rsidR="00E9433F" w:rsidRPr="00EA2D77" w:rsidRDefault="00E9433F" w:rsidP="00EA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D77">
              <w:rPr>
                <w:rFonts w:ascii="Times New Roman" w:hAnsi="Times New Roman" w:cs="Times New Roman"/>
                <w:sz w:val="16"/>
                <w:szCs w:val="16"/>
              </w:rPr>
              <w:t>New toileting characteristics (incl. bowels)</w:t>
            </w:r>
          </w:p>
        </w:tc>
        <w:tc>
          <w:tcPr>
            <w:tcW w:w="967" w:type="dxa"/>
            <w:gridSpan w:val="2"/>
            <w:vMerge w:val="restart"/>
          </w:tcPr>
          <w:p w:rsidR="00E9433F" w:rsidRPr="00EA2D77" w:rsidRDefault="00E9433F" w:rsidP="00EA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D77">
              <w:rPr>
                <w:rFonts w:ascii="Times New Roman" w:hAnsi="Times New Roman" w:cs="Times New Roman"/>
                <w:sz w:val="16"/>
                <w:szCs w:val="16"/>
              </w:rPr>
              <w:t>Subsequent adaptions returning to work</w:t>
            </w:r>
          </w:p>
        </w:tc>
        <w:tc>
          <w:tcPr>
            <w:tcW w:w="967" w:type="dxa"/>
            <w:vMerge w:val="restart"/>
          </w:tcPr>
          <w:p w:rsidR="00E9433F" w:rsidRPr="00EA2D77" w:rsidRDefault="00E9433F" w:rsidP="00EA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D77">
              <w:rPr>
                <w:rFonts w:ascii="Times New Roman" w:hAnsi="Times New Roman" w:cs="Times New Roman"/>
                <w:sz w:val="16"/>
                <w:szCs w:val="16"/>
              </w:rPr>
              <w:t>Reluctance to travel (avoid public toilets)</w:t>
            </w:r>
          </w:p>
        </w:tc>
      </w:tr>
      <w:tr w:rsidR="00E9433F" w:rsidRPr="00B510A4" w:rsidTr="00E662F9">
        <w:trPr>
          <w:trHeight w:val="487"/>
        </w:trPr>
        <w:tc>
          <w:tcPr>
            <w:tcW w:w="279" w:type="dxa"/>
            <w:vMerge/>
            <w:shd w:val="clear" w:color="auto" w:fill="9CC2E5" w:themeFill="accent1" w:themeFillTint="99"/>
          </w:tcPr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3"/>
            <w:vMerge/>
          </w:tcPr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3"/>
            <w:vMerge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E9433F" w:rsidRPr="00B510A4" w:rsidRDefault="00E9433F" w:rsidP="005D5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</w:tcPr>
          <w:p w:rsidR="00E9433F" w:rsidRPr="00B510A4" w:rsidRDefault="00E9433F" w:rsidP="005D51C3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236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gridSpan w:val="2"/>
            <w:vMerge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gridSpan w:val="2"/>
            <w:vMerge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vMerge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</w:tr>
      <w:tr w:rsidR="00E9433F" w:rsidRPr="00B510A4" w:rsidTr="0032565F">
        <w:trPr>
          <w:trHeight w:val="330"/>
        </w:trPr>
        <w:tc>
          <w:tcPr>
            <w:tcW w:w="279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6" w:type="dxa"/>
            <w:vMerge w:val="restart"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134" w:type="dxa"/>
            <w:vMerge w:val="restart"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Shared</w:t>
            </w:r>
          </w:p>
        </w:tc>
        <w:tc>
          <w:tcPr>
            <w:tcW w:w="1134" w:type="dxa"/>
            <w:vMerge w:val="restart"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Passive</w:t>
            </w: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3"/>
            <w:vMerge w:val="restart"/>
          </w:tcPr>
          <w:p w:rsidR="00E9433F" w:rsidRPr="00B510A4" w:rsidRDefault="00297C8C" w:rsidP="000B3C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0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68512" behindDoc="0" locked="0" layoutInCell="1" allowOverlap="1" wp14:anchorId="0D7D0625" wp14:editId="106171B7">
                      <wp:simplePos x="0" y="0"/>
                      <wp:positionH relativeFrom="column">
                        <wp:posOffset>942340</wp:posOffset>
                      </wp:positionH>
                      <wp:positionV relativeFrom="paragraph">
                        <wp:posOffset>215900</wp:posOffset>
                      </wp:positionV>
                      <wp:extent cx="65278" cy="277673"/>
                      <wp:effectExtent l="19050" t="0" r="49530" b="65405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278" cy="27767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A04CB5" id="Straight Arrow Connector 7" o:spid="_x0000_s1026" type="#_x0000_t32" style="position:absolute;margin-left:74.2pt;margin-top:17pt;width:5.15pt;height:21.85pt;z-index:2519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7EA1gEAAAMEAAAOAAAAZHJzL2Uyb0RvYy54bWysU9uO0zAQfUfiHyy/06RFNKhqukJd4AVB&#10;xcIHeJ1xY8k3jU3T/D1jJ80iQEggXiaxPWfmnOPx/u5qDbsARu1dy9ermjNw0nfanVv+9cu7F685&#10;i0m4ThjvoOUjRH53eP5sP4QdbHzvTQfIqIiLuyG0vE8p7Koqyh6siCsfwNGh8mhFoiWeqw7FQNWt&#10;qTZ1va0Gj11ALyFG2r2fDvmh1FcKZPqkVITETMuJWyoRS3zMsTrsxe6MIvRazjTEP7CwQjtqupS6&#10;F0mwb6h/KWW1RB+9SivpbeWV0hKKBlKzrn9S89CLAEULmRPDYlP8f2Xlx8sJme5a3nDmhKUrekgo&#10;9LlP7A2iH9jRO0c2emRNdmsIcUegozvhvIrhhFn6VaHNXxLFrsXhcXEYrolJ2ty+2jQ0EZJONk2z&#10;bV7mktUTNmBM78Fbln9aHmcqC4d1MVlcPsQ0AW+A3Ni4HJPQ5q3rWBoDiUmohTsbmPvklCpLmEiX&#10;vzQamOCfQZEVRHNqU4YQjgbZRdD4CCnBpfVSibIzTGljFmBd+P0ROOdnKJQB/RvwgiidvUsL2Grn&#10;8Xfd0/VGWU35Nwcm3dmCR9+N5TqLNTRp5U7mV5FH+cd1gT+93cN3AAAA//8DAFBLAwQUAAYACAAA&#10;ACEALmFxz90AAAAJAQAADwAAAGRycy9kb3ducmV2LnhtbEyPwU7DMBBE70j8g7VI3KhDCSQNcSqE&#10;RI8gCgd6c+OtEzVeR7GbBL6e7QmOo32afVOuZ9eJEYfQelJwu0hAINXetGQVfH683OQgQtRkdOcJ&#10;FXxjgHV1eVHqwviJ3nHcRiu4hEKhFTQx9oWUoW7Q6bDwPRLfDn5wOnIcrDSDnrjcdXKZJA/S6Zb4&#10;Q6N7fG6wPm5PTsGb/RrdkjatPKx2Pxv7ao7NFJW6vpqfHkFEnOMfDGd9VoeKnfb+RCaIjnOap4wq&#10;uEt50xm4zzMQewVZloGsSvl/QfULAAD//wMAUEsBAi0AFAAGAAgAAAAhALaDOJL+AAAA4QEAABMA&#10;AAAAAAAAAAAAAAAAAAAAAFtDb250ZW50X1R5cGVzXS54bWxQSwECLQAUAAYACAAAACEAOP0h/9YA&#10;AACUAQAACwAAAAAAAAAAAAAAAAAvAQAAX3JlbHMvLnJlbHNQSwECLQAUAAYACAAAACEAe6+xANYB&#10;AAADBAAADgAAAAAAAAAAAAAAAAAuAgAAZHJzL2Uyb0RvYy54bWxQSwECLQAUAAYACAAAACEALmFx&#10;z90AAAAJAQAADwAAAAAAAAAAAAAAAAAwBAAAZHJzL2Rvd25yZXYueG1sUEsFBgAAAAAEAAQA8wAA&#10;ADo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 w:rsidR="00E9433F" w:rsidRPr="00B510A4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7248" behindDoc="0" locked="0" layoutInCell="1" allowOverlap="1" wp14:anchorId="157F9FC3" wp14:editId="5C20A786">
                      <wp:simplePos x="0" y="0"/>
                      <wp:positionH relativeFrom="column">
                        <wp:posOffset>389509</wp:posOffset>
                      </wp:positionH>
                      <wp:positionV relativeFrom="paragraph">
                        <wp:posOffset>233909</wp:posOffset>
                      </wp:positionV>
                      <wp:extent cx="124359" cy="238227"/>
                      <wp:effectExtent l="38100" t="0" r="28575" b="47625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24359" cy="23822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F0AFC9" id="Straight Arrow Connector 6" o:spid="_x0000_s1026" type="#_x0000_t32" style="position:absolute;margin-left:30.65pt;margin-top:18.4pt;width:9.8pt;height:18.75pt;flip:x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Cxt3gEAAA4EAAAOAAAAZHJzL2Uyb0RvYy54bWysU9uO0zAQfUfiHyy/07RZKLtV0xXqcnlA&#10;bMXCB3idcWLJN42Hpv17bCcNiEVCIF5Gvsw5M+d4vL09WcOOgFF71/DVYskZOOlb7bqGf/3y7sU1&#10;Z5GEa4XxDhp+hshvd8+fbYewgdr33rSALJG4uBlCw3uisKmqKHuwIi58AJculUcrKG2xq1oUQ2K3&#10;pqqXy3U1eGwDegkxptO78ZLvCr9SIOleqQjETMNTb1QilviYY7Xbik2HIvRaTm2If+jCCu1S0Znq&#10;TpBg31A/obJaoo9e0UJ6W3mltISiIalZLX9R89CLAEVLMieG2ab4/2jlp+MBmW4bvubMCZue6IFQ&#10;6K4n9gbRD2zvnUs2emTr7NYQ4iaB9u6A0y6GA2bpJ4WWKaPDhzQIxYwkj52K1+fZazgRk+lwVb+8&#10;enXDmUxX9dV1Xb/O7NVIk+kCRnoP3rK8aHicuprbGUuI48dII/ACyGDjciShzVvXMjqHpItQC9cZ&#10;mOrklCqrGfsvKzobGOGfQSVXcp9FSZlH2BtkR5EmSUgJjlYzU8rOMKWNmYHLPwOn/AyFMqt/A54R&#10;pbJ3NIOtdh5/V51Ol5bVmH9xYNSdLXj07bm8bLEmDV15k+mD5Kn+eV/gP77x7jsAAAD//wMAUEsD&#10;BBQABgAIAAAAIQAwUcOR3wAAAAcBAAAPAAAAZHJzL2Rvd25yZXYueG1sTI9NT4NAEIbvJv6HzZh4&#10;s0vFICBL40c52IOJtWk8LuwIKDtL2G2L/97xpMfJ++Z5nylWsx3EESffO1KwXEQgkBpnemoV7N6q&#10;qxSED5qMHhyhgm/0sCrPzwqdG3eiVzxuQysYQj7XCroQxlxK33RotV+4EYmzDzdZHficWmkmfWK4&#10;HeR1FCXS6p54odMjPnbYfG0PlinP1UO2/nx5TzdPG7uvK9uuM6vU5cV8fwci4Bz+yvCrz+pQslPt&#10;DmS8GBQky5ibCuKEP+A8jTIQtYLbmxhkWcj//uUPAAAA//8DAFBLAQItABQABgAIAAAAIQC2gziS&#10;/gAAAOEBAAATAAAAAAAAAAAAAAAAAAAAAABbQ29udGVudF9UeXBlc10ueG1sUEsBAi0AFAAGAAgA&#10;AAAhADj9If/WAAAAlAEAAAsAAAAAAAAAAAAAAAAALwEAAF9yZWxzLy5yZWxzUEsBAi0AFAAGAAgA&#10;AAAhAIR0LG3eAQAADgQAAA4AAAAAAAAAAAAAAAAALgIAAGRycy9lMm9Eb2MueG1sUEsBAi0AFAAG&#10;AAgAAAAhADBRw5HfAAAABwEAAA8AAAAAAAAAAAAAAAAAOAQAAGRycy9kb3ducmV2LnhtbFBLBQYA&#10;AAAABAAEAPMAAABEBQAAAAA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 w:rsidR="00E9433F" w:rsidRPr="00B510A4">
              <w:rPr>
                <w:rFonts w:ascii="Times New Roman" w:hAnsi="Times New Roman" w:cs="Times New Roman"/>
                <w:b/>
              </w:rPr>
              <w:t>Post-operative care</w:t>
            </w:r>
          </w:p>
        </w:tc>
        <w:tc>
          <w:tcPr>
            <w:tcW w:w="1559" w:type="dxa"/>
            <w:vMerge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 w:val="restart"/>
          </w:tcPr>
          <w:p w:rsidR="00E9433F" w:rsidRPr="00B510A4" w:rsidRDefault="00E9433F" w:rsidP="005D51C3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Unhappiness with lost vitality</w:t>
            </w:r>
          </w:p>
        </w:tc>
        <w:tc>
          <w:tcPr>
            <w:tcW w:w="1966" w:type="dxa"/>
            <w:vMerge w:val="restart"/>
          </w:tcPr>
          <w:p w:rsidR="00E9433F" w:rsidRPr="00B510A4" w:rsidRDefault="00E9433F" w:rsidP="00826B84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Exhaustion and weakness</w:t>
            </w:r>
          </w:p>
        </w:tc>
        <w:tc>
          <w:tcPr>
            <w:tcW w:w="236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gridSpan w:val="5"/>
            <w:vAlign w:val="center"/>
          </w:tcPr>
          <w:p w:rsidR="00E9433F" w:rsidRDefault="00E9433F" w:rsidP="003256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65F">
              <w:rPr>
                <w:rFonts w:ascii="Times New Roman" w:hAnsi="Times New Roman" w:cs="Times New Roman"/>
                <w:b/>
                <w:sz w:val="20"/>
                <w:szCs w:val="20"/>
              </w:rPr>
              <w:t>Changing Sexuality</w:t>
            </w:r>
          </w:p>
          <w:p w:rsidR="00E9433F" w:rsidRPr="0032565F" w:rsidRDefault="00E9433F" w:rsidP="003256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‘a shock’</w:t>
            </w:r>
          </w:p>
          <w:p w:rsidR="00E9433F" w:rsidRPr="00B510A4" w:rsidRDefault="00E9433F" w:rsidP="00CC73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33F" w:rsidRPr="00B510A4" w:rsidTr="00E9433F">
        <w:trPr>
          <w:trHeight w:val="330"/>
        </w:trPr>
        <w:tc>
          <w:tcPr>
            <w:tcW w:w="279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6" w:type="dxa"/>
            <w:vMerge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3"/>
            <w:vMerge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</w:p>
        </w:tc>
        <w:tc>
          <w:tcPr>
            <w:tcW w:w="1559" w:type="dxa"/>
            <w:vMerge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E9433F" w:rsidRPr="00B510A4" w:rsidRDefault="00E9433F" w:rsidP="005D5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vMerge/>
          </w:tcPr>
          <w:p w:rsidR="00E9433F" w:rsidRPr="00B510A4" w:rsidRDefault="00E9433F" w:rsidP="00826B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  <w:gridSpan w:val="3"/>
            <w:vAlign w:val="center"/>
          </w:tcPr>
          <w:p w:rsidR="00E9433F" w:rsidRPr="0032565F" w:rsidRDefault="00E9433F" w:rsidP="00CC7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65F">
              <w:rPr>
                <w:rFonts w:ascii="Times New Roman" w:hAnsi="Times New Roman" w:cs="Times New Roman"/>
                <w:sz w:val="20"/>
                <w:szCs w:val="16"/>
              </w:rPr>
              <w:t>Surgical</w:t>
            </w:r>
          </w:p>
        </w:tc>
        <w:tc>
          <w:tcPr>
            <w:tcW w:w="992" w:type="dxa"/>
            <w:gridSpan w:val="2"/>
            <w:vAlign w:val="center"/>
          </w:tcPr>
          <w:p w:rsidR="00E9433F" w:rsidRPr="0032565F" w:rsidRDefault="00E9433F" w:rsidP="00CC7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65F">
              <w:rPr>
                <w:rFonts w:ascii="Times New Roman" w:hAnsi="Times New Roman" w:cs="Times New Roman"/>
                <w:sz w:val="20"/>
                <w:szCs w:val="16"/>
              </w:rPr>
              <w:t>Non-surgical</w:t>
            </w:r>
          </w:p>
        </w:tc>
      </w:tr>
      <w:tr w:rsidR="00E9433F" w:rsidRPr="00B510A4" w:rsidTr="00E9433F">
        <w:trPr>
          <w:trHeight w:val="777"/>
        </w:trPr>
        <w:tc>
          <w:tcPr>
            <w:tcW w:w="279" w:type="dxa"/>
            <w:vMerge/>
            <w:shd w:val="clear" w:color="auto" w:fill="9CC2E5" w:themeFill="accent1" w:themeFillTint="99"/>
          </w:tcPr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410" w:type="dxa"/>
            <w:gridSpan w:val="2"/>
            <w:vMerge w:val="restart"/>
          </w:tcPr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67488" behindDoc="0" locked="0" layoutInCell="1" allowOverlap="1" wp14:anchorId="6BC7958C" wp14:editId="62C0FBD7">
                      <wp:simplePos x="0" y="0"/>
                      <wp:positionH relativeFrom="column">
                        <wp:posOffset>932485</wp:posOffset>
                      </wp:positionH>
                      <wp:positionV relativeFrom="paragraph">
                        <wp:posOffset>-109728</wp:posOffset>
                      </wp:positionV>
                      <wp:extent cx="197358" cy="204368"/>
                      <wp:effectExtent l="38100" t="0" r="31750" b="62865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97358" cy="20436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5C339F" id="Straight Arrow Connector 4" o:spid="_x0000_s1026" type="#_x0000_t32" style="position:absolute;margin-left:73.4pt;margin-top:-8.65pt;width:15.55pt;height:16.1pt;flip:x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8Ia3gEAAA4EAAAOAAAAZHJzL2Uyb0RvYy54bWysU9uO0zAQfUfiHyy/06TdsuxWTVeoy+UB&#10;QcUuH+B17MSSbxoPTfv3jJ00IEBCIF5Gvsw5M+d4vL07OcuOCpIJvuHLRc2Z8jK0xncN//L49sUN&#10;ZwmFb4UNXjX8rBK/2z1/th3iRq1CH2yrgBGJT5shNrxHjJuqSrJXTqRFiMrTpQ7gBNIWuqoFMRC7&#10;s9Wqrq+rIUAbIUiVEp3ej5d8V/i1VhI/aZ0UMttw6g1LhBKfcqx2W7HpQMTeyKkN8Q9dOGE8FZ2p&#10;7gUK9hXML1TOSAgpaFzI4KqgtZGqaCA1y/onNQ+9iKpoIXNSnG1K/49WfjwegJm24WvOvHD0RA8I&#10;wnQ9stcAYWD74D3ZGICts1tDTBsC7f0Bpl2KB8jSTxoc09bE9zQIxQySx07F6/PstTohk3S4vH11&#10;9ZKGQ9LVql5fXd9k9mqkyXQREr5TwbG8aHiauprbGUuI44eEI/ACyGDrc0Rh7BvfMjxH0oVghO+s&#10;murklCqrGfsvKzxbNcI/K02u5D6LkjKPam+BHQVNkpBSeVzOTJSdYdpYOwPrPwOn/AxVZVb/Bjwj&#10;SuXgcQY74wP8rjqeLi3rMf/iwKg7W/AU2nN52WINDV15k+mD5Kn+cV/g37/x7hsAAAD//wMAUEsD&#10;BBQABgAIAAAAIQDCmvYC4AAAAAoBAAAPAAAAZHJzL2Rvd25yZXYueG1sTI/LTsMwEEX3SPyDNUjs&#10;WqeAmibEqXg0C7pAolQVSycekkA8jmK3DX/PZAXLq3t15ky2Hm0nTjj41pGCxTwCgVQ501KtYP9e&#10;zFYgfNBkdOcIFfygh3V+eZHp1LgzveFpF2rBEPKpVtCE0KdS+qpBq/3c9UjcfbrB6sBxqKUZ9Jnh&#10;tpM3UbSUVrfEFxrd41OD1ffuaJnyUjwmm6/Xj9X2eWsPZWHrTWKVur4aH+5BBBzD3xgmfVaHnJ1K&#10;dyTjRcf5bsnqQcFsEd+CmBZxnIAopyoBmWfy/wv5LwAAAP//AwBQSwECLQAUAAYACAAAACEAtoM4&#10;kv4AAADhAQAAEwAAAAAAAAAAAAAAAAAAAAAAW0NvbnRlbnRfVHlwZXNdLnhtbFBLAQItABQABgAI&#10;AAAAIQA4/SH/1gAAAJQBAAALAAAAAAAAAAAAAAAAAC8BAABfcmVscy8ucmVsc1BLAQItABQABgAI&#10;AAAAIQAQF8Ia3gEAAA4EAAAOAAAAAAAAAAAAAAAAAC4CAABkcnMvZTJvRG9jLnhtbFBLAQItABQA&#10;BgAIAAAAIQDCmvYC4AAAAAoBAAAPAAAAAAAAAAAAAAAAADgEAABkcnMvZG93bnJldi54bWxQSwUG&#10;AAAAAAQABADzAAAARQUA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 w:rsidRPr="00B510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69536" behindDoc="0" locked="0" layoutInCell="1" allowOverlap="1" wp14:anchorId="208A5B2C" wp14:editId="76D86852">
                      <wp:simplePos x="0" y="0"/>
                      <wp:positionH relativeFrom="column">
                        <wp:posOffset>369214</wp:posOffset>
                      </wp:positionH>
                      <wp:positionV relativeFrom="paragraph">
                        <wp:posOffset>-168250</wp:posOffset>
                      </wp:positionV>
                      <wp:extent cx="102413" cy="263348"/>
                      <wp:effectExtent l="0" t="0" r="69215" b="6096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413" cy="2633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4962F0" id="Straight Arrow Connector 3" o:spid="_x0000_s1026" type="#_x0000_t32" style="position:absolute;margin-left:29.05pt;margin-top:-13.25pt;width:8.05pt;height:20.75pt;z-index:25196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wr+1QEAAAQEAAAOAAAAZHJzL2Uyb0RvYy54bWysU9uO0zAQfUfiHyy/0yTtarWqmq5QF3hB&#10;ULHLB3gdu7Hkm8ZDk/49YyfNIkBCIF4msT3nzJzj8e5+dJadFSQTfMubVc2Z8jJ0xp9a/vXp/Zs7&#10;zhIK3wkbvGr5RSV+v3/9ajfErVqHPthOASMSn7ZDbHmPGLdVlWSvnEirEJWnQx3ACaQlnKoOxEDs&#10;zlbrur6thgBdhCBVSrT7MB3yfeHXWkn8rHVSyGzLqTcsEUp8zrHa78T2BCL2Rs5tiH/owgnjqehC&#10;9SBQsG9gfqFyRkJIQeNKBlcFrY1URQOpaeqf1Dz2IqqihcxJcbEp/T9a+el8BGa6lm8488LRFT0i&#10;CHPqkb0FCAM7BO/JxgBsk90aYtoS6OCPMK9SPEKWPmpw+Uui2FgcviwOqxGZpM2mXt80VEnS0fp2&#10;s7m5y5zVCzhCwg8qOJZ/Wp7mXpYmmuKyOH9MOAGvgFzZ+hxRGPvOdwwvkdQgGOFPVs11ckqVNUxd&#10;lz+8WDXBvyhNXuQ+S5kyhepggZ0FzY+QUnlsFibKzjBtrF2A9Z+Bc36GqjKhfwNeEKVy8LiAnfEB&#10;flcdx2vLesq/OjDpzhY8h+5S7rNYQ6NW7mR+FnmWf1wX+Mvj3X8HAAD//wMAUEsDBBQABgAIAAAA&#10;IQCiGIsw3QAAAAgBAAAPAAAAZHJzL2Rvd25yZXYueG1sTI/BTsMwEETvSPyDtUjcWqcRKSXEqRAS&#10;PYIoHODmxls7aryOYjcJfD3LCY6reZp5W21n34kRh9gGUrBaZiCQmmBasgre354WGxAxaTK6C4QK&#10;vjDCtr68qHRpwkSvOO6TFVxCsdQKXEp9KWVsHHodl6FH4uwYBq8Tn4OVZtATl/tO5lm2ll63xAtO&#10;9/josDntz17Bi/0YfU67Vh7vPr939tmc3JSUur6aH+5BJJzTHwy/+qwONTsdwplMFJ2CYrNiUsEi&#10;XxcgGLi9yUEcGCwykHUl/z9Q/wAAAP//AwBQSwECLQAUAAYACAAAACEAtoM4kv4AAADhAQAAEwAA&#10;AAAAAAAAAAAAAAAAAAAAW0NvbnRlbnRfVHlwZXNdLnhtbFBLAQItABQABgAIAAAAIQA4/SH/1gAA&#10;AJQBAAALAAAAAAAAAAAAAAAAAC8BAABfcmVscy8ucmVsc1BLAQItABQABgAIAAAAIQDVPwr+1QEA&#10;AAQEAAAOAAAAAAAAAAAAAAAAAC4CAABkcnMvZTJvRG9jLnhtbFBLAQItABQABgAIAAAAIQCiGIsw&#10;3QAAAAgBAAAPAAAAAAAAAAAAAAAAAC8EAABkcnMvZG93bnJldi54bWxQSwUGAAAAAAQABADzAAAA&#10;OQUA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Influences</w:t>
            </w:r>
          </w:p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0A4">
              <w:rPr>
                <w:rFonts w:ascii="Times New Roman" w:hAnsi="Times New Roman" w:cs="Times New Roman"/>
                <w:sz w:val="16"/>
                <w:szCs w:val="16"/>
              </w:rPr>
              <w:t>(survival statistics, treatment preference, age, level of recreational and work activity)</w:t>
            </w:r>
          </w:p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Pain management</w:t>
            </w:r>
            <w:r w:rsidRPr="00B510A4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1134" w:type="dxa"/>
            <w:gridSpan w:val="2"/>
            <w:vMerge w:val="restart"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Training</w:t>
            </w:r>
          </w:p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  <w:sz w:val="16"/>
                <w:szCs w:val="16"/>
              </w:rPr>
              <w:t>(stoma appliances and catheters</w:t>
            </w:r>
            <w:r w:rsidRPr="00B51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Merge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 w:val="restart"/>
          </w:tcPr>
          <w:p w:rsidR="00E9433F" w:rsidRPr="00B510A4" w:rsidRDefault="00E9433F" w:rsidP="005D51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0A4">
              <w:rPr>
                <w:rFonts w:ascii="Times New Roman" w:hAnsi="Times New Roman" w:cs="Times New Roman"/>
              </w:rPr>
              <w:t>Lack of support</w:t>
            </w:r>
            <w:r w:rsidRPr="00B510A4">
              <w:rPr>
                <w:rFonts w:ascii="Times New Roman" w:hAnsi="Times New Roman" w:cs="Times New Roman"/>
                <w:sz w:val="16"/>
                <w:szCs w:val="16"/>
              </w:rPr>
              <w:t xml:space="preserve"> (friends / family)</w:t>
            </w:r>
          </w:p>
        </w:tc>
        <w:tc>
          <w:tcPr>
            <w:tcW w:w="1966" w:type="dxa"/>
            <w:vMerge w:val="restart"/>
          </w:tcPr>
          <w:p w:rsidR="00E9433F" w:rsidRPr="00B510A4" w:rsidRDefault="00E9433F" w:rsidP="005D51C3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 xml:space="preserve">Variable homecare provision </w:t>
            </w:r>
            <w:r w:rsidRPr="00B510A4">
              <w:rPr>
                <w:rFonts w:ascii="Times New Roman" w:hAnsi="Times New Roman" w:cs="Times New Roman"/>
                <w:sz w:val="16"/>
                <w:szCs w:val="16"/>
              </w:rPr>
              <w:t>(access and expertise)</w:t>
            </w:r>
          </w:p>
        </w:tc>
        <w:tc>
          <w:tcPr>
            <w:tcW w:w="236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  <w:gridSpan w:val="3"/>
          </w:tcPr>
          <w:p w:rsidR="00E9433F" w:rsidRDefault="00E94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9433F" w:rsidRPr="00E9433F" w:rsidRDefault="00E94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433F">
              <w:rPr>
                <w:rFonts w:ascii="Times New Roman" w:hAnsi="Times New Roman" w:cs="Times New Roman"/>
                <w:sz w:val="18"/>
                <w:szCs w:val="16"/>
              </w:rPr>
              <w:t>Permanent abstinence</w:t>
            </w:r>
          </w:p>
        </w:tc>
        <w:tc>
          <w:tcPr>
            <w:tcW w:w="992" w:type="dxa"/>
            <w:gridSpan w:val="2"/>
            <w:vMerge w:val="restart"/>
          </w:tcPr>
          <w:p w:rsidR="00E9433F" w:rsidRDefault="00E9433F" w:rsidP="000D3B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9433F" w:rsidRPr="000D3BE0" w:rsidRDefault="00E9433F" w:rsidP="000D3B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433F">
              <w:rPr>
                <w:rFonts w:ascii="Times New Roman" w:hAnsi="Times New Roman" w:cs="Times New Roman"/>
                <w:sz w:val="16"/>
                <w:szCs w:val="16"/>
              </w:rPr>
              <w:t xml:space="preserve">Temporary abstinenc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f</w:t>
            </w:r>
            <w:r w:rsidRPr="000D3BE0">
              <w:rPr>
                <w:rFonts w:ascii="Times New Roman" w:hAnsi="Times New Roman" w:cs="Times New Roman"/>
                <w:sz w:val="16"/>
                <w:szCs w:val="16"/>
              </w:rPr>
              <w:t>ear of contamin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9433F" w:rsidRPr="00B510A4" w:rsidTr="00E9433F">
        <w:trPr>
          <w:trHeight w:val="922"/>
        </w:trPr>
        <w:tc>
          <w:tcPr>
            <w:tcW w:w="279" w:type="dxa"/>
            <w:vMerge/>
            <w:shd w:val="clear" w:color="auto" w:fill="9CC2E5" w:themeFill="accent1" w:themeFillTint="99"/>
          </w:tcPr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410" w:type="dxa"/>
            <w:gridSpan w:val="2"/>
            <w:vMerge/>
          </w:tcPr>
          <w:p w:rsidR="00E9433F" w:rsidRPr="00B510A4" w:rsidRDefault="00E9433F" w:rsidP="00CC6E6D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34" w:type="dxa"/>
            <w:vMerge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Merge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9" w:type="dxa"/>
            <w:vMerge/>
          </w:tcPr>
          <w:p w:rsidR="00E9433F" w:rsidRPr="00B510A4" w:rsidRDefault="00E9433F" w:rsidP="000B3C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E9433F" w:rsidRPr="00B510A4" w:rsidRDefault="00E9433F" w:rsidP="005D5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vMerge/>
          </w:tcPr>
          <w:p w:rsidR="00E9433F" w:rsidRPr="00B510A4" w:rsidRDefault="00E9433F" w:rsidP="005D5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shd w:val="clear" w:color="auto" w:fill="9CC2E5" w:themeFill="accent1" w:themeFillTint="99"/>
          </w:tcPr>
          <w:p w:rsidR="00E9433F" w:rsidRPr="00B510A4" w:rsidRDefault="00E94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</w:tcPr>
          <w:p w:rsidR="00E9433F" w:rsidRDefault="00E9433F" w:rsidP="00E943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  <w:p w:rsidR="00E9433F" w:rsidRDefault="00E9433F" w:rsidP="00E94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3BE0">
              <w:rPr>
                <w:rFonts w:ascii="Times New Roman" w:hAnsi="Times New Roman" w:cs="Times New Roman"/>
                <w:sz w:val="16"/>
                <w:szCs w:val="16"/>
              </w:rPr>
              <w:t>Impotence</w:t>
            </w:r>
          </w:p>
          <w:p w:rsidR="00E9433F" w:rsidRDefault="00E9433F" w:rsidP="00E94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9433F" w:rsidRDefault="00E9433F" w:rsidP="00E94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s of manhood</w:t>
            </w:r>
          </w:p>
        </w:tc>
        <w:tc>
          <w:tcPr>
            <w:tcW w:w="992" w:type="dxa"/>
            <w:gridSpan w:val="2"/>
          </w:tcPr>
          <w:p w:rsidR="00E9433F" w:rsidRDefault="00E9433F" w:rsidP="00E943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:rsidR="00E9433F" w:rsidRDefault="00E9433F" w:rsidP="00E943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9433F" w:rsidRDefault="00E9433F" w:rsidP="00E94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BE0">
              <w:rPr>
                <w:rFonts w:ascii="Times New Roman" w:hAnsi="Times New Roman" w:cs="Times New Roman"/>
                <w:sz w:val="16"/>
                <w:szCs w:val="16"/>
              </w:rPr>
              <w:t>Vaginal dryness</w:t>
            </w:r>
          </w:p>
          <w:p w:rsidR="00E9433F" w:rsidRDefault="00E9433F" w:rsidP="00E94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9433F" w:rsidRDefault="00E9433F" w:rsidP="00E94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s of intimacy</w:t>
            </w:r>
          </w:p>
          <w:p w:rsidR="00E9433F" w:rsidRDefault="00E9433F" w:rsidP="00E94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9433F" w:rsidRDefault="00E9433F" w:rsidP="00E94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ppearance of stoma /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ear of leakage was off-putting</w:t>
            </w:r>
          </w:p>
          <w:p w:rsidR="00E9433F" w:rsidRPr="000D3BE0" w:rsidRDefault="00E94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vMerge/>
          </w:tcPr>
          <w:p w:rsidR="00E9433F" w:rsidRDefault="00E9433F" w:rsidP="00E94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33F" w:rsidRPr="00B510A4" w:rsidTr="00B510A4">
        <w:trPr>
          <w:trHeight w:val="354"/>
        </w:trPr>
        <w:tc>
          <w:tcPr>
            <w:tcW w:w="279" w:type="dxa"/>
            <w:vMerge/>
          </w:tcPr>
          <w:p w:rsidR="00E9433F" w:rsidRPr="00B510A4" w:rsidRDefault="00E9433F" w:rsidP="004C7A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44" w:type="dxa"/>
            <w:gridSpan w:val="3"/>
            <w:vMerge w:val="restart"/>
          </w:tcPr>
          <w:p w:rsidR="00E9433F" w:rsidRPr="00B510A4" w:rsidRDefault="00E9433F" w:rsidP="004C7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 w:rsidP="004C7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4"/>
            <w:vMerge w:val="restart"/>
          </w:tcPr>
          <w:p w:rsidR="00E9433F" w:rsidRPr="00B510A4" w:rsidRDefault="00E9433F" w:rsidP="004C7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 w:rsidP="004C7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9" w:type="dxa"/>
            <w:gridSpan w:val="2"/>
          </w:tcPr>
          <w:p w:rsidR="00E9433F" w:rsidRPr="00B510A4" w:rsidRDefault="00E9433F" w:rsidP="004C7A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0A4">
              <w:rPr>
                <w:rFonts w:ascii="Times New Roman" w:hAnsi="Times New Roman" w:cs="Times New Roman"/>
                <w:b/>
              </w:rPr>
              <w:t xml:space="preserve">Management: </w:t>
            </w:r>
          </w:p>
        </w:tc>
        <w:tc>
          <w:tcPr>
            <w:tcW w:w="236" w:type="dxa"/>
            <w:vMerge/>
            <w:shd w:val="clear" w:color="auto" w:fill="9CC2E5" w:themeFill="accent1" w:themeFillTint="99"/>
          </w:tcPr>
          <w:p w:rsidR="00E9433F" w:rsidRPr="00B510A4" w:rsidRDefault="00E9433F" w:rsidP="004C7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gridSpan w:val="5"/>
          </w:tcPr>
          <w:p w:rsidR="00E9433F" w:rsidRPr="00B510A4" w:rsidRDefault="00E9433F" w:rsidP="00E94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176D1">
              <w:rPr>
                <w:rFonts w:ascii="Times New Roman" w:hAnsi="Times New Roman" w:cs="Times New Roman"/>
                <w:sz w:val="20"/>
                <w:szCs w:val="20"/>
              </w:rPr>
              <w:t xml:space="preserve">ge, stage of life,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much </w:t>
            </w:r>
            <w:r w:rsidRPr="003176D1">
              <w:rPr>
                <w:rFonts w:ascii="Times New Roman" w:hAnsi="Times New Roman" w:cs="Times New Roman"/>
                <w:sz w:val="20"/>
                <w:szCs w:val="20"/>
              </w:rPr>
              <w:t>importance a couple placed on 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termined acceptance</w:t>
            </w:r>
          </w:p>
        </w:tc>
      </w:tr>
      <w:tr w:rsidR="00E9433F" w:rsidRPr="00B510A4" w:rsidTr="00B510A4">
        <w:trPr>
          <w:trHeight w:val="810"/>
        </w:trPr>
        <w:tc>
          <w:tcPr>
            <w:tcW w:w="279" w:type="dxa"/>
            <w:vMerge/>
          </w:tcPr>
          <w:p w:rsidR="00E9433F" w:rsidRPr="00B510A4" w:rsidRDefault="00E9433F" w:rsidP="001E4886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44" w:type="dxa"/>
            <w:gridSpan w:val="3"/>
            <w:vMerge/>
          </w:tcPr>
          <w:p w:rsidR="00E9433F" w:rsidRPr="00B510A4" w:rsidRDefault="00E9433F" w:rsidP="001E4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 w:rsidP="001E4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4"/>
            <w:vMerge/>
          </w:tcPr>
          <w:p w:rsidR="00E9433F" w:rsidRPr="00B510A4" w:rsidRDefault="00E9433F" w:rsidP="001E48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 w:rsidP="001E4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9433F" w:rsidRPr="00B510A4" w:rsidRDefault="00E9433F" w:rsidP="001E4886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Self –initiated coping strategies</w:t>
            </w:r>
          </w:p>
          <w:p w:rsidR="00E9433F" w:rsidRPr="00B510A4" w:rsidRDefault="00E9433F" w:rsidP="001E48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6" w:type="dxa"/>
          </w:tcPr>
          <w:p w:rsidR="00E9433F" w:rsidRPr="00B510A4" w:rsidRDefault="00E9433F" w:rsidP="001E4886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</w:rPr>
              <w:t>Physical routines to regain strength</w:t>
            </w:r>
          </w:p>
        </w:tc>
        <w:tc>
          <w:tcPr>
            <w:tcW w:w="236" w:type="dxa"/>
            <w:vMerge/>
            <w:shd w:val="clear" w:color="auto" w:fill="9CC2E5" w:themeFill="accent1" w:themeFillTint="99"/>
          </w:tcPr>
          <w:p w:rsidR="00E9433F" w:rsidRPr="00B510A4" w:rsidRDefault="00E9433F" w:rsidP="001E4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gridSpan w:val="5"/>
          </w:tcPr>
          <w:p w:rsidR="00E9433F" w:rsidRPr="00E9433F" w:rsidRDefault="00E9433F" w:rsidP="00CC7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33F">
              <w:rPr>
                <w:rFonts w:ascii="Times New Roman" w:hAnsi="Times New Roman" w:cs="Times New Roman"/>
                <w:b/>
                <w:sz w:val="20"/>
                <w:szCs w:val="20"/>
              </w:rPr>
              <w:t>Living with the lifelong threat of cancer</w:t>
            </w:r>
          </w:p>
          <w:p w:rsidR="00E9433F" w:rsidRPr="00EC315F" w:rsidRDefault="00E9433F" w:rsidP="00CC73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315F">
              <w:rPr>
                <w:rFonts w:ascii="Times New Roman" w:hAnsi="Times New Roman" w:cs="Times New Roman"/>
                <w:sz w:val="16"/>
                <w:szCs w:val="16"/>
              </w:rPr>
              <w:t>deal with it’ and ‘just take it as it comes’</w:t>
            </w:r>
          </w:p>
          <w:p w:rsidR="00E9433F" w:rsidRPr="00B510A4" w:rsidRDefault="00E9433F" w:rsidP="001E4886">
            <w:pPr>
              <w:rPr>
                <w:rFonts w:ascii="Times New Roman" w:hAnsi="Times New Roman" w:cs="Times New Roman"/>
              </w:rPr>
            </w:pPr>
          </w:p>
        </w:tc>
      </w:tr>
      <w:tr w:rsidR="00E9433F" w:rsidRPr="00B510A4" w:rsidTr="00B510A4">
        <w:trPr>
          <w:trHeight w:val="810"/>
        </w:trPr>
        <w:tc>
          <w:tcPr>
            <w:tcW w:w="279" w:type="dxa"/>
            <w:vMerge w:val="restart"/>
            <w:shd w:val="clear" w:color="auto" w:fill="9CC2E5" w:themeFill="accent1" w:themeFillTint="99"/>
            <w:vAlign w:val="center"/>
          </w:tcPr>
          <w:p w:rsidR="00E9433F" w:rsidRPr="00B510A4" w:rsidRDefault="00E9433F" w:rsidP="000D1D57">
            <w:pPr>
              <w:jc w:val="center"/>
              <w:rPr>
                <w:rFonts w:ascii="Times New Roman" w:hAnsi="Times New Roman" w:cs="Times New Roman"/>
              </w:rPr>
            </w:pPr>
          </w:p>
          <w:p w:rsidR="00E9433F" w:rsidRPr="00B510A4" w:rsidRDefault="00E9433F" w:rsidP="000D1D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3"/>
            <w:vAlign w:val="center"/>
          </w:tcPr>
          <w:p w:rsidR="00E9433F" w:rsidRPr="00B510A4" w:rsidRDefault="00E9433F" w:rsidP="000D1D57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  <w:b/>
              </w:rPr>
              <w:t>What’s important to the patient</w:t>
            </w:r>
          </w:p>
        </w:tc>
        <w:tc>
          <w:tcPr>
            <w:tcW w:w="283" w:type="dxa"/>
            <w:vMerge/>
            <w:shd w:val="clear" w:color="auto" w:fill="9CC2E5" w:themeFill="accent1" w:themeFillTint="99"/>
            <w:vAlign w:val="center"/>
          </w:tcPr>
          <w:p w:rsidR="00E9433F" w:rsidRPr="00B510A4" w:rsidRDefault="00E9433F" w:rsidP="000D1D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4"/>
            <w:vAlign w:val="center"/>
          </w:tcPr>
          <w:p w:rsidR="00E9433F" w:rsidRPr="00B510A4" w:rsidRDefault="00E9433F" w:rsidP="000D1D57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  <w:b/>
              </w:rPr>
              <w:t>What’s important to the patient</w:t>
            </w:r>
          </w:p>
        </w:tc>
        <w:tc>
          <w:tcPr>
            <w:tcW w:w="283" w:type="dxa"/>
            <w:vMerge/>
            <w:shd w:val="clear" w:color="auto" w:fill="9CC2E5" w:themeFill="accent1" w:themeFillTint="99"/>
            <w:vAlign w:val="center"/>
          </w:tcPr>
          <w:p w:rsidR="00E9433F" w:rsidRPr="00B510A4" w:rsidRDefault="00E9433F" w:rsidP="000D1D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9" w:type="dxa"/>
            <w:gridSpan w:val="2"/>
            <w:vAlign w:val="center"/>
          </w:tcPr>
          <w:p w:rsidR="00E9433F" w:rsidRPr="00B510A4" w:rsidRDefault="00E9433F" w:rsidP="000D1D57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  <w:b/>
              </w:rPr>
              <w:t>What’s important to the patient</w:t>
            </w:r>
          </w:p>
        </w:tc>
        <w:tc>
          <w:tcPr>
            <w:tcW w:w="236" w:type="dxa"/>
            <w:vMerge/>
            <w:shd w:val="clear" w:color="auto" w:fill="9CC2E5" w:themeFill="accent1" w:themeFillTint="99"/>
            <w:vAlign w:val="center"/>
          </w:tcPr>
          <w:p w:rsidR="00E9433F" w:rsidRPr="00B510A4" w:rsidRDefault="00E9433F" w:rsidP="000D1D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gridSpan w:val="5"/>
            <w:vAlign w:val="center"/>
          </w:tcPr>
          <w:p w:rsidR="007E6B36" w:rsidRDefault="007E6B36" w:rsidP="000D1D5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E9433F" w:rsidRPr="00B510A4" w:rsidRDefault="00E9433F" w:rsidP="000D1D57">
            <w:pPr>
              <w:jc w:val="center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  <w:b/>
              </w:rPr>
              <w:t>What’s important to the patient</w:t>
            </w:r>
          </w:p>
        </w:tc>
      </w:tr>
      <w:tr w:rsidR="00E9433F" w:rsidRPr="00B510A4" w:rsidTr="00B510A4">
        <w:trPr>
          <w:trHeight w:val="1196"/>
        </w:trPr>
        <w:tc>
          <w:tcPr>
            <w:tcW w:w="279" w:type="dxa"/>
            <w:vMerge/>
            <w:shd w:val="clear" w:color="auto" w:fill="9CC2E5" w:themeFill="accent1" w:themeFillTint="99"/>
          </w:tcPr>
          <w:p w:rsidR="00E9433F" w:rsidRPr="00B510A4" w:rsidRDefault="00E9433F" w:rsidP="00826B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4" w:type="dxa"/>
            <w:gridSpan w:val="3"/>
          </w:tcPr>
          <w:p w:rsidR="00E9433F" w:rsidRPr="00B510A4" w:rsidRDefault="00E9433F" w:rsidP="00826B8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0A4">
              <w:rPr>
                <w:rFonts w:ascii="Times New Roman" w:hAnsi="Times New Roman" w:cs="Times New Roman"/>
                <w:sz w:val="20"/>
                <w:szCs w:val="20"/>
              </w:rPr>
              <w:t xml:space="preserve">Open communication </w:t>
            </w:r>
          </w:p>
          <w:p w:rsidR="00E9433F" w:rsidRPr="00B510A4" w:rsidRDefault="00E9433F" w:rsidP="00826B8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0A4">
              <w:rPr>
                <w:rFonts w:ascii="Times New Roman" w:hAnsi="Times New Roman" w:cs="Times New Roman"/>
                <w:sz w:val="20"/>
                <w:szCs w:val="20"/>
              </w:rPr>
              <w:t xml:space="preserve">interpersonal aspects of care </w:t>
            </w:r>
          </w:p>
          <w:p w:rsidR="00E9433F" w:rsidRPr="00B510A4" w:rsidRDefault="00E9433F" w:rsidP="00826B8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0A4">
              <w:rPr>
                <w:rFonts w:ascii="Times New Roman" w:hAnsi="Times New Roman" w:cs="Times New Roman"/>
                <w:sz w:val="20"/>
                <w:szCs w:val="20"/>
              </w:rPr>
              <w:t xml:space="preserve">treated as someone who matters </w:t>
            </w:r>
          </w:p>
          <w:p w:rsidR="00E9433F" w:rsidRPr="00B510A4" w:rsidRDefault="00E9433F" w:rsidP="00826B8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0A4">
              <w:rPr>
                <w:rFonts w:ascii="Times New Roman" w:hAnsi="Times New Roman" w:cs="Times New Roman"/>
                <w:sz w:val="20"/>
                <w:szCs w:val="20"/>
              </w:rPr>
              <w:t xml:space="preserve">recognised and responded to as a unique individual </w:t>
            </w:r>
          </w:p>
          <w:p w:rsidR="00E9433F" w:rsidRPr="00B510A4" w:rsidRDefault="00E9433F" w:rsidP="00826B8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0A4">
              <w:rPr>
                <w:rFonts w:ascii="Times New Roman" w:hAnsi="Times New Roman" w:cs="Times New Roman"/>
                <w:sz w:val="20"/>
                <w:szCs w:val="20"/>
              </w:rPr>
              <w:t xml:space="preserve">Understanding of impact of treatment options on the patient’s life. </w:t>
            </w:r>
          </w:p>
          <w:p w:rsidR="00E9433F" w:rsidRPr="00B510A4" w:rsidRDefault="00E9433F" w:rsidP="00826B8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  <w:sz w:val="20"/>
                <w:szCs w:val="20"/>
              </w:rPr>
              <w:t xml:space="preserve">Treatment plans to be clear, timely and consistent </w:t>
            </w: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 w:rsidP="00826B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4"/>
          </w:tcPr>
          <w:p w:rsidR="00E9433F" w:rsidRPr="00B510A4" w:rsidRDefault="00E9433F" w:rsidP="00826B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0A4">
              <w:rPr>
                <w:rFonts w:ascii="Times New Roman" w:hAnsi="Times New Roman" w:cs="Times New Roman"/>
                <w:sz w:val="20"/>
                <w:szCs w:val="20"/>
              </w:rPr>
              <w:t>Simple acts of kindness – holding their hand as they wake from surgery</w:t>
            </w:r>
          </w:p>
          <w:p w:rsidR="00E9433F" w:rsidRPr="00B510A4" w:rsidRDefault="00E9433F" w:rsidP="00826B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0A4">
              <w:rPr>
                <w:rFonts w:ascii="Times New Roman" w:hAnsi="Times New Roman" w:cs="Times New Roman"/>
                <w:sz w:val="20"/>
                <w:szCs w:val="20"/>
              </w:rPr>
              <w:t>Training to continue after discharge</w:t>
            </w:r>
          </w:p>
          <w:p w:rsidR="00E9433F" w:rsidRPr="00B510A4" w:rsidRDefault="00E9433F" w:rsidP="00826B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0A4">
              <w:rPr>
                <w:rFonts w:ascii="Times New Roman" w:hAnsi="Times New Roman" w:cs="Times New Roman"/>
                <w:sz w:val="20"/>
                <w:szCs w:val="20"/>
              </w:rPr>
              <w:t>Effective pain management</w:t>
            </w:r>
          </w:p>
        </w:tc>
        <w:tc>
          <w:tcPr>
            <w:tcW w:w="283" w:type="dxa"/>
            <w:vMerge/>
            <w:shd w:val="clear" w:color="auto" w:fill="9CC2E5" w:themeFill="accent1" w:themeFillTint="99"/>
          </w:tcPr>
          <w:p w:rsidR="00E9433F" w:rsidRPr="00B510A4" w:rsidRDefault="00E9433F" w:rsidP="00826B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9" w:type="dxa"/>
            <w:gridSpan w:val="2"/>
          </w:tcPr>
          <w:p w:rsidR="00E9433F" w:rsidRPr="00B510A4" w:rsidRDefault="00E9433F" w:rsidP="004C7A6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0A4">
              <w:rPr>
                <w:rFonts w:ascii="Times New Roman" w:hAnsi="Times New Roman" w:cs="Times New Roman"/>
                <w:sz w:val="20"/>
                <w:szCs w:val="20"/>
              </w:rPr>
              <w:t>Support with post-surgery recuperation (aftercare and expertise)</w:t>
            </w:r>
          </w:p>
          <w:p w:rsidR="00E9433F" w:rsidRPr="00B510A4" w:rsidRDefault="00E9433F" w:rsidP="004C7A6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510A4">
              <w:rPr>
                <w:rFonts w:ascii="Times New Roman" w:hAnsi="Times New Roman" w:cs="Times New Roman"/>
                <w:sz w:val="20"/>
                <w:szCs w:val="20"/>
              </w:rPr>
              <w:t>Support of family and friends</w:t>
            </w:r>
          </w:p>
        </w:tc>
        <w:tc>
          <w:tcPr>
            <w:tcW w:w="236" w:type="dxa"/>
            <w:vMerge/>
            <w:shd w:val="clear" w:color="auto" w:fill="9CC2E5" w:themeFill="accent1" w:themeFillTint="99"/>
          </w:tcPr>
          <w:p w:rsidR="00E9433F" w:rsidRPr="00B510A4" w:rsidRDefault="00E9433F" w:rsidP="00826B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gridSpan w:val="5"/>
          </w:tcPr>
          <w:p w:rsidR="00E9433F" w:rsidRPr="00E9433F" w:rsidRDefault="00E9433F" w:rsidP="00E9433F">
            <w:pPr>
              <w:pStyle w:val="ListParagraph"/>
              <w:keepNext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E9433F">
              <w:rPr>
                <w:rFonts w:ascii="Times New Roman" w:hAnsi="Times New Roman" w:cs="Times New Roman"/>
                <w:sz w:val="20"/>
                <w:szCs w:val="20"/>
              </w:rPr>
              <w:t>support from family and friends is vital throughout their (ongoing) journey with cancer</w:t>
            </w:r>
          </w:p>
          <w:p w:rsidR="00E9433F" w:rsidRPr="00E9433F" w:rsidRDefault="00E9433F" w:rsidP="00E9433F">
            <w:pPr>
              <w:pStyle w:val="ListParagraph"/>
              <w:keepNext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 communication between partners helps re-establish a sexual relationship after BC</w:t>
            </w:r>
          </w:p>
        </w:tc>
      </w:tr>
    </w:tbl>
    <w:p w:rsidR="00147180" w:rsidRDefault="00147180" w:rsidP="00E42FCE">
      <w:pPr>
        <w:pStyle w:val="Caption"/>
      </w:pPr>
    </w:p>
    <w:sectPr w:rsidR="00147180" w:rsidSect="00B510A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C5270A"/>
    <w:multiLevelType w:val="hybridMultilevel"/>
    <w:tmpl w:val="06DC7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140B24"/>
    <w:multiLevelType w:val="hybridMultilevel"/>
    <w:tmpl w:val="076CF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982"/>
    <w:rsid w:val="00015504"/>
    <w:rsid w:val="000A72DB"/>
    <w:rsid w:val="000B0382"/>
    <w:rsid w:val="000B3CCD"/>
    <w:rsid w:val="000D1D57"/>
    <w:rsid w:val="000D3BE0"/>
    <w:rsid w:val="00147180"/>
    <w:rsid w:val="001E4886"/>
    <w:rsid w:val="001F1519"/>
    <w:rsid w:val="00211458"/>
    <w:rsid w:val="00297C8C"/>
    <w:rsid w:val="002C0280"/>
    <w:rsid w:val="002E06A2"/>
    <w:rsid w:val="002F4F58"/>
    <w:rsid w:val="0032565F"/>
    <w:rsid w:val="00466F76"/>
    <w:rsid w:val="004A1617"/>
    <w:rsid w:val="004C7A65"/>
    <w:rsid w:val="00596225"/>
    <w:rsid w:val="005D51C3"/>
    <w:rsid w:val="00686F38"/>
    <w:rsid w:val="006B0C5D"/>
    <w:rsid w:val="00721ECA"/>
    <w:rsid w:val="00762573"/>
    <w:rsid w:val="00792505"/>
    <w:rsid w:val="00797EC8"/>
    <w:rsid w:val="007E6B36"/>
    <w:rsid w:val="0082018C"/>
    <w:rsid w:val="00826B84"/>
    <w:rsid w:val="008413E9"/>
    <w:rsid w:val="00860870"/>
    <w:rsid w:val="00914E99"/>
    <w:rsid w:val="009505BB"/>
    <w:rsid w:val="009640D4"/>
    <w:rsid w:val="00A14643"/>
    <w:rsid w:val="00A324BD"/>
    <w:rsid w:val="00A950CC"/>
    <w:rsid w:val="00AA3B1E"/>
    <w:rsid w:val="00B510A4"/>
    <w:rsid w:val="00BD50CE"/>
    <w:rsid w:val="00C0194A"/>
    <w:rsid w:val="00C340CC"/>
    <w:rsid w:val="00CB11BE"/>
    <w:rsid w:val="00CC6E6D"/>
    <w:rsid w:val="00CC73C3"/>
    <w:rsid w:val="00CE2947"/>
    <w:rsid w:val="00D417EF"/>
    <w:rsid w:val="00D7131A"/>
    <w:rsid w:val="00D80E8C"/>
    <w:rsid w:val="00DF0616"/>
    <w:rsid w:val="00E42FCE"/>
    <w:rsid w:val="00E9433F"/>
    <w:rsid w:val="00EA2D77"/>
    <w:rsid w:val="00EA7982"/>
    <w:rsid w:val="00EC315F"/>
    <w:rsid w:val="00F8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1F152-BDE3-4BB7-8321-48433025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0E8C"/>
    <w:pPr>
      <w:spacing w:after="120" w:line="360" w:lineRule="atLeast"/>
      <w:ind w:left="720"/>
      <w:contextualSpacing/>
    </w:pPr>
    <w:rPr>
      <w:rFonts w:eastAsiaTheme="minorEastAsia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42F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1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E23CE-6F8F-41DF-82E0-0DCB0F957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ddersfield</Company>
  <LinksUpToDate>false</LinksUpToDate>
  <CharactersWithSpaces>3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Edmondson</dc:creator>
  <cp:keywords/>
  <dc:description/>
  <cp:lastModifiedBy>Amanda Edmondson</cp:lastModifiedBy>
  <cp:revision>2</cp:revision>
  <dcterms:created xsi:type="dcterms:W3CDTF">2017-01-06T16:24:00Z</dcterms:created>
  <dcterms:modified xsi:type="dcterms:W3CDTF">2017-01-06T16:24:00Z</dcterms:modified>
</cp:coreProperties>
</file>